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RGGCGCYYTGATCACRCCATGCTCCGCGGAGGAAAGCAAGCTGCCCATCAACGCGTTGAGCAACTCTTTGCTGCGYCAYCAYAACATGGTCTATGCCACRACRTCTCGCAGCGCRAGCCAGCGGCAGAAGAAGGTCACTTTTGACAGRCTGCAGGTCCTGGACGACCATTACCGGGACGTGCTCAAGGAGATGAAGGCGAAGGCGTCCACGGTTAAGGCTAAACTTCTATCCGTAGARGAAGCCTGCATGCTGACGCCCCCACACTCGGCCAAATCCAAATTTGGCTATGGGGCAAAGGACGTCCGGAACCTATCCAGCAAGGCCATTAACCACATCCRCTCCGTGTGGAAGGACTTGYTGGAAGACACTGAGACACCAATTGAYACYACCATCATGGCAAAAAATGAGGTTTTCTGYGTCCAACCAGAGAAAGGAGGCCGCAARCCAGCTCGCCTTATCGTRTTCCCAGAYTTGGGGGTTCGTGTGTGCGAGAARATGGCYCTTTATGAYGTGGTCTCCACCCTTCCTCAGGCCGTGATGGGCYCCTCATACGGGTTCCAGTACTCTCCTGGACAGCGGGTCGAGTTCCTGGTGAATGCCTGGAAAAAGAAGAARAACCCTATGGGCTTCGCRTATGACACCCGCTGTTTTGACTCAACGGTCACCGAGAGTGACATCCGTGTTGAGGAGTCAATCTACCAATGTTGTGACCTGGCCCCCGAAGCCAGACAGGCCATAAGGTCGCTCACAGAGCGGCTTTATATCGGGGGTCCCCTGACTAATTCAAAAGGGCAGAACTGCGGTTATCGTCGGTGCCGCGCGAGCGGTGTGCTGACGACCAGCTGCGGCAATACCCTCACATGTTACTTAAAGGCCTCTGCAGCCTGTCGAGCCGCCAAGCTCCAGGACTGCACGATGCTCGTGTGCGGAGACGACCTTGTCGTTATCTGTGAAAGCGCGGGAACCCAGGAGGACGCGGCGAGCCTACGAGTCTTCACGGAGGCTATGACTAGGTACTCTGCCCCCCCCGGGGACCCGCCTAAACCAGAATACGACTTGGAGTTGATAACATCATGCTCCTCCAATGTGTCGGTCGCGCACGATGCATCTGGCAAAAGGGTGTACTACCTCACCCGTGACCCCACCACCCCACTTGCACGGGCTGCGTGGGAGACAGCTAGACACACTCCAGTCAACTCCTGGCTAGGCAACATCATCATGTATGCGCCCACCTTATGGGCAAGGATGATCCTGATGACTCACTTCTTCTCCATCCTTCTAGCTCAGGAACAACTTGAAAAGGCTCTAGATTGTCAGATCTAT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AATCACGCCATGCTCCGCGGAGGAAAGCAAGCTGCCCATCAACGCGTTGRGCAACTCTTTGCTGCGTCACCACAACATGGTCTATGCCACAACATCTCGCAGCGCAAGCCAGCGGCAGAAGAAGGTCACCTTTGACAGACTGCAGGTCCTGGACGACCATTACCGGGACGTGCTCAAGGAGATGAAGGCGAAGGCGTCCACAGTTAAGGCTAAACTTCTATCCGTAGAAGAAGCCTGCATGCTGACGCCCCCACACTCGGCCAAATCCAAATTTGGCTATGGGGCAAAGGACGTCCGGAACCTATCCAGCAAGGCCATTGACCACATCCGCTCCGTGTGGAAGGACTTGTTGGAAGACACTGAGACACCAATTGACACCACCATCATGGCAAAAAATGAGGTTTTCTGCGTCCAACCAGAGAAAGGAGGCCGCAAGCCAGCTCGCCTTATCGTATTCCCAGACTTGGGGGTTCGTGTGTGCGAGAAAATGGCCCTTTATGACGTGGTCTCCACCCTTCCTCAGGCCGTGATGGGCTCCTCATACGGGTTCCARTACTCTCCTGGACAGCGGGTCGAGTTCCTGGTGAATGCCTGGAAAAAAAAGAAAAACCCTATGGGCTTCGCATATGACACCCGCTGTTTTGACTCAACGGTCACCGAGAGTGACATCCGTGTTGAGGAGTCAATCTACCAATGTTGTGACCTGGCCCCCGAAGCCAGACAGGCCATAAGGTCGCTCACAGAGCGGCTTTATATCGGGGGTCCCCTGACTAACTCAAAAGGGCAGAACTGCGGTTATCGCCGGTGCCGCGCGAGCGGCGTGCTGACGACCAGCTGCGGTAATACCCTCACATGTTACTTGAAGGCCTCTGCAGCCTGTCGAGCTGCCAAGCTCCAGGACTGCACGATGCTCGTGTGCGGAGACGACCTTGTCGTTATCTGTGAGAGCGCGGGAACCCAGGAGGATGCGGCGAGCCTACGAGTCTTCACGGAGGCTATGACTAGGTACTCTGCCCCCCCCGGGGACCCGCCCAAACCAGAATACGACTTGGAGTTGATAACATCATGCTCCTCCAATGTGTCGGTCGCGCACGATGCATCTGGCAAAAGGGTGTACTACCTCACCCGTGACCCCACCACCCCACTTGCACGGGCTGCGTGGGAGACAGCTAGACACACTCCAGTCAACTCCTGGCTAGGCAACATCATCATGTATGCGCCCACCTTATGGGCAAGGATGATTCTGATGACTCACTTCTTCTCCATCCTTCTAGCTCAGGAACAA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GTGGACAGGCGCCCTGATCACGCCATGCTCCGCGGAGGAAAGCAAGCTGCCCATCAACGCGTTGAGCAACTCCTTGCTGCGTCACCACAACATGGTCTATGCCACAACATCTCGCAGCGCAAGCCAGCGGCAGAGGAAGGTCACCTTCGACAGACTGCAGGTCCTGGACGACCATTACCGGGACGTGCTCAAGGAGATGAAGGCGAAGGCGTCCACAGTTAAGGCTAAACTTCTATCTGTAGAAGAAGCCTGCATGCTGACGCCCCCACAYTCGGCCAAATCCAAATTTGGCTATGGGGCAAAGGACGTCCGGAACCTATCCAGCAAGGCCATTAACCACATCCACTCCGTGTGGAAGGACTTGCTGGAAGACACTGAGACACCAATTGACACCACCATCATGGCAAAAAATGAGGTTTTCTGTGTCCAACCAGAGAAAGGAGGCCGCAAACCAGCTCGCCTTATCGTRTTCCCAGACTTGGGGGTTCGTGTGTGCGAGAAAATGGCCCTTTATGACGTGGTCTCCACCCTTCCTCAGGCCGTGATGGGCCCCTCATACGGGTTYCAGTACTCTCCTGGACAGCGGGTCGAGTTCCTGGTGARTGCCTGGAAAAAAAAGAAGAACCCYATGGGCTTCGCATATGACACCCGCTGTTTYGACTCAACAGTCACYGAGAGTGACATCCGTGTTGAGGAGTCAATCTACCAATGTTGTGACTTGGCCCCCGAAGCCAGACAGGCCATAAGGTCGCTCACAGAGCGGCTTTATATCGGGGGYCCCCTGACTAAYTCAAAGGGGCAGAACTGCGGTTATCGCCGGTGCCGCGCRAGCGGTGTGCTGACGACTAGCTGCGGTAATACCCTCACATGTTACTTGAAGGCCTCTGCAGCCTGTCGAGCTGCCAAGCTCCAGGACTGCACGATGCTCGTGTGCGGAGACGACCTTGTCGTTATCTGTGAAAGCGCGGGAACCCAGGAGGATGCGGCAAGCCTACGAGTCTTCACGGAGGCTATGACTAGGTACTCTGCCCCCCCCGGGGACCCGCCCAAACCAGAATACGACTTGGAGTTGATAACATCATGCTCCTCCAATGTGTCGGTCGCGCACGATGCATCTGGCAAAAGGGTGTACTACCTCACCCGTGACCCCACCACCCCACTTGCACGGGCTGCGTGGGAGACAGCTAGACACACTCCAGTCAACTCCTGGCTAGGCAACATCATCATGTATGCGCCCACTTTATGGGCGAGGATGATTCTGATGACTCATTTCTTCTCCATCCTCCTAGCTCAGGAACAGCTTGAAAAGGCTCTAGATTGCCAGATCTACGGGGCCTGTTACTCCATTGAGCCACTTGACCTACCTCAGAT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RCCATGCTCCGCGGAGGAAAGCAAGCTGCCCATCAACGCGTTGAGCAACTCTTTGCTGCGTCACCACAATATGGTCTATGCCACAACATCTCGCAGCGCAAGCCAGCGGCAGAAGAAGGTCACCTTTGACAGACTGCAGGTCCTGGACGACCATTACCGGGACGTGCTCAAGGAGATGAAGGCGAAGGCGTCCACGGTTAAGGCTAAACTTCTACCCGTAGAAGAAGCCTGCAARCTGACGCCCCCACACTCGGCCAAATCCAAATTTGGCTATGGGGCAAAGGACGTCCGGAACCTATCCAGCAAGGCCGTTAACCACATCCTCTCCGTGTGGAAGGACTTACTGGAAGACACTGAGACACCAATTGACACCACCATCATGGCAAAAAATGAGGTTTTCTGCGTCCAACCAGAAAAAGGAGGCCGYAAGCCAGCTCGCCTTATCGTATTCCCAGACTTGGGGGTTCGTGTGTGCGAGAARATGGCYCTTTATGACGTAGTCTCCACCCTTCCTCAGGCCGTGATGGGCTCCTCATAYGGGTTCCAGTACTCTCCTGGACAGCGGGTCGAGTTCTTGGTGAATGCCTGGAAAAARAAGAAAAACCCTATGGGCTTCGCATATGACACCCGCTGTTTTGACTCAACGGTCACYGAGAGTGACATCCGCGTTGAGGARTCAATCTACCAATGTTGTGACTTGGCCCCCGAAGCTAGACAGGCTATAAGGTCGCTCACAGAGCGGCTTTATATCGGGGGTCCCCTGACTAACTCAAAAGGGCAGAACTGCGGTTATCGCCGGTGCCGCGCGAGCGGYGTGCTGACGACTAGCTGCGGTAATACCCTCACATGTTACTTGAAGGCCTCTGCAGCCTGTCGAGCTGCCAAGCTCCAGGACTGCACGATGCTCGTGTGCGGAGACGACCTCGTCGTTATCTGTGAAAGCGCGGGAACCCAGGAGGACGCGGCGAGCCTACGAGTCTTCACGGAGGCTATGACTAGGTACTCTGCCCCCCCCGGGGACCCGCCCAAACCAGAATACGACTTGGAGTTGATAACATCATGCTCCTCCAATGTGTCGGTCGCGCACGAYGCATCTGGCAAAAGGGTGTACTACCTCACCCGTGAYCCCACCACCCCACTTGCGCGGGCTGCGTGGGAGACAGCTAGACACACTCCAGTCAACTCCTGGCTAGGCAACATCATCATGTACGCGCCCACCTTATGGGCAAGGATGATCCTGATGACTCAYTTCTTCTCCATCCTTCTAGCTCAGGAACAACTCGAAAAGGCTCTAGATTGYCAGATCTACGGGGCCTGTTACTCCATTGAGCCACTTGACCTACCTCAGATCATTCAGCGACTCCATGGTCTTAGCGCATTCTCACTCCATAGTTACTCTCCAGGGGAAATCAATAGGGTGGCTGCATGCCTCAGGAAACTTGGGGTACCACCCTTGCGAGTCTGGAGACATCGGGCCAGAAGTGTCCGCGCTAAGCTACTGTCCCRGGGRGGGAGGGCTGCCAMCTGTGGCAAATACCTCTTCAACTGGGCAGTAAGGACCAAGCTCAAA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RTGGACAGGCGCTCTGATCACACCATGCTCCGCGGAGGAAAGCAMGTTGCCCATCAACGCGTTGAGCAACTCCTTGCTGCGTCACCACAACATGGTCTATGCCACAACATCCCGCAGCGCAAGCCAGCGGCARAAGAAGGTCACCTTTGACAGACTGCAGGTCCTGGATGACCATTACCAGGACGTGCTCAAGGAGATGAAGGCGAAGGCGTCCACGGTTAAGGCTAAACTTCTATCCGTAGAAGAAGCCTGCATGCTGACACCCCCACATTCGGCCAAATCCAAATTTGGCTATGGGGCGAAGGACGTCCGGAACCTATCCAGCAAGGCCATTAACCACATCCGCTCCGTGTGGAAGGACTTGCTGGAAGACACTGAGACACCAATTGACACCACCATCATGGCAAAAAATGAGGTTTTCTGCGTCCAACCAGAGAAGGGAGGCCGCAAGCCAGCTCGCCTTATCGTATTCCCAGACTTGGGGGTTCGTGTGTGCGAGAAAATGGCCCTYTATGACGTGGTCTCCACCCTTCCTCAGGCCGTGATGGGCTCCTCATACGGGTTCCAGTACTCTCCTGGACAGCGGGTCGAGTTCCTGGTGAATGCCTGGAAGAAAAAGAAGAACCCTATGGGCTTCGCATATGACACCCGCTGTTTTGACTCAACGGTCACTGAGAGTGACATCCGTGTTGAGGAGTCAATCTACCAATGTTGTGACTTGGCCCCCGAAGCCAGACAGGCTATAAGGTCGCTCACAGAGCGGCTTTACATCGGGGGTCCCCTGACTAACTCAAAAGGGCAGAACTGCGGTTATCGCCGGTGCCGCGCGAGCGGTGTGCTGACGACTAGCTGCGGTAATACCCTCACATGTTACTTGAAGGCCTCTGCAGCCTGTCGAGCTGCCAAGCTCCAGGACTGCACGATGCTCGTGTGCGGGGACGACCTTGTCGTTATCTGTGAGAGCGCGGGGACCCAGGAGGACGCGGCGAGCCTACGAGTCTTCACGGAGGCTATGACTAGGTACTCTGCCCCCCCTGGGGACCCGCCCAAACCAGAATACGACTTGGAGTTAATAACATCATGCTCCTCCAATGTGTCGGTCGCGCACGATGCATCTGGCAAAAGGGTGTATTACCTCACCCGCGACCCCACCACCCCGCTCGCACGGGCTGCGTGGGAGACAGCTAGACACACTCCTGTTAACTCCTGGCTAGGCAACATCATCATGTATGCGCCCACCTTATGGGCAAGGATGATCCTGATGACTCACTTCTTCTCCATCCTTCTAGCTCAGGAACAACTTGAAAAGGCTCTAGATTGTCAGATCTACGGGGCCTGTTACTCCATTGAGCCACTC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YACATGGACGGGCGCCCTGATCACGCCATGCTCCGCGGAGGAAAGCAAGCTGCCCATCAACGCGTTGAGCAACTCTYTGCTGCGTCACCACAACATGGTCTATGCCACAACATCYCGCAGCGCAAGCCARCGGCAGAAGAAGGTCACCTTTGACAGACTGCAGGTCCTGGACGACCATTACCGGGACGTGCTCAAGGAGATGAAGGCGAAGGCGTCCACRGTTAAGGCTAAACTTCTATCCRTAGAAGAAGCCTGCAAGCTGACGCCCCCACACTCGGCCAAATCCAAATTTGGTTATGGGGCAAAGGACGTCCGGAACCTATCCAGCAAGGCCGTYAACCACATCCTCTCCGTGTGGAAGGACTTGCTGGAAGACACTGAGACACCAATTGACACCACCATCATGGCAAARAATGAGGTTTTCTGYGTCCAACCAGAGAAAGGAGGCCGCAAGCCAGCTCGCCTTATCGTATTCCCAGACTTGGGGGTTCGTGTRTGCGAGAAGATGGCCCTTTAYGACGTRGTCTCCACCCTTCCTCAGGCCGTGATGGGCTCCTCATACGGGTTCCAGTACTCTCCTGGACAGCGGGTCGAGTTCCTGGTGAATGCCTGGAAGAAAAAGAARAACCCYATGGGYTTCGCATATGACACCCGYTGTTTTGACTCAACGGTCACCGAGAGTGACATCCGTGTTGAGGAGTCAATCTACCAATGTTGTGACTTGGCCCCCGAAGCCAGACAGGYCATAAGGTCGCTCACAGAGCGGCTTTATATCGGGGGTCCCCTGACTAACTCAAAGGGGCAGAACTGCGGTTATCGCCGSTGCCGCGCGAGCGGCGTGCTGACGACTAGCTGCGGTAATACCCTCACATGTTACTTGAAGGCCTCTGCAGCCTGTCGAGCTGCCAAGCTCCAGGACTGCACGATGCTCGTGTGCGGAGACGACCTCGTCGTWATCTGTGAAAGCGCGGGAACCCARGAGGACGCGGCGAGCCTACGAGTNNNNACGGAGGCTATGACYAGGTACTCTGCYCCCCCCGGGGACCCGCCCMAACCAGAATACGACTTGGAGTTGATAACATCATGCTCCTCCAATGTGTCGGTCGCGCACGATGCATCTGGCAARAGGGTGTACTACCTCACCCGTGACCCCACCACCCCACTTGCGCGGGCYGCGTGGGAGACAGCTAGACACACTCCAGTCAAYTCCTGGCTAGGCAACATCATYATGTATGCGCCCACCYTRTGGGCAAGGATGATCCTGATKACYCACTTCTTCTCCATCCTTCTAGCYCAGGAACAACTAGAAAAGGCTYTAGATTGYCAAATCTACGGGGCCTGTTACTCCATTGAGCCACTCGACCTACCTCAGATCATTCAGCGACTCCATGGTCTTAGCGCATTTTCACTCCATAGTTACTCTCCAGGTGAAATCAATAGGGTGGCTGCGTGCCTCAGAAARCTTGGGGTACCACCCTTGCGAGTCTGGAGACATCGGGCCAGAAGTGTTCGCGCTAAGCTACTGTCCCRGGGGGGGAGGGCTGCCAACTGTGGCAAATACCTCTTCAACTGGGCAGTAARGACCAAGCTCAAAC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YACGCCATGCTCCGCGGAGGARAGCAAGCTGCCCATCAACGCGTTGAGCAACTCTTTGCTGCGYCACCACAACATGGTCTAYGCCACAACATCTCGCAGCGCAAGCCAGCGGCAGAAGAAGGTCACYTTTGACAGAYTGCAGGTCCTGGACGACCATTACCGGGACGTGCTCAAGGAGATGAAGGCGAAGGCGTCCACGGTTAAGGCTAAACTTCTATCCGTAGAAGAAGCCTGCATGCTGACGCCCCCACAYTCGGCCAAATCCAAATTTGGCTATGGGGCAAAGGACGTCCGGARCCTATCCCGCAAGGCCACTGACCACATCCGCTCCGTGTGGAAGGACTTGCTGGAAGACACTGARACACCAATTGACACCACCATCATGGCAAAAAATGAGGTTTTCTGCGTCCAACCAGAGAAAGGAGGCCGCAAGCCAGCTCGCCTTATCGTATTCCCAGACTTGGGGGTTCGTGTGTGCGAGAAAATGGCCCTTTATGACGTGGTCTCCACCCTTCCTCAGGCCGTGATGGGCTCCTCATACGGGTTCCAGTACTCTCCTGGACAGCGGGTCGAGTTCCTGGTGAATGCCTGGAAAAAAAAGAAAAACCCTATGGGCTTCGCATATGACACCCGCTGTTTTGACTCAACGGTCACCGAGAGTGACATCCGTGTTGAGGAGTCAATCTACCAATGTTGTGACTTGGCCCCCGAAGCCAGACAGGCCATAAGGTCGCTCACAGAGCGGCTTTACATCGGGGGTCCCCTGACTAACTCAAAAGGGCAGAACTGCGGTTATCGCCGGTGCCGCGCAAGCGGTGTGCTGACGACCAGCTGCGGTAACACCCTCACATGTTACTTGAAGGCCTCTGCAGCCTGTCGAGCTGCCAAGCTCCAGGACTGCACGATGCTCGTGTGCGGAGACGACCTTGTCGTTATCTGTGAAAGCGCGGGAACCCAGGAGGACGAGGCGAGCCTACGAGTCTTCACGGAGGCTATGACTAGGTACTCTGCCCCCCCCGGGGACCCGCCCAAACCAGAATACGACTTGGAGTTGATAACATCATGCTCCTCCAATGTGTCGGTCGCGCACGATGCATCTGGCAAAAGGGTGTACTACCTCACCCGTGACCCCACCACCCCGCTTGCACGGGCTGCGTGGGAGACAGCTAAACACACTCCAGTCAATTCCTGGCTAGGCAACATCATCATGTAYGCGCCCACCCTATGGGCAAGGATGATCCTGATGACTCACTTCTTCTCCATCCTTCTAGCYCAGGAACAACTTGAAAAGGCTCTAGATTGTCAGATCTACGGGGCCTGYTACTCCATTGAG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TATCACGCCATGCTCCGCGGAGGAAAGCAAGCTGCCCATCAACGCGTTGAGCAACTCCTTGCTGCGTCACCACAACATGGTCTATGCCACAACATCTCGCAGCGCAAGCCARCGGCAGAAGAAGGTCACYTTTGACAGACTGCAGGTCCTGGACGACCAYTACCGGGACGTGCTTAAGGAGATGAAGGCGAAGGCGTCCACGGTTAAGGCTAAGCTTCTATCCGTAGAAGAAGCCTGCATGCTGACGCCCCCACACTCGGCCAAATCCAAATTTGGCTATGGGGCAAAGGACGTCCGGAACCTATCCAGCAAGGCCATTAACCACATCCGCTCCGTGTGGAAGGACTTGCTGGAAGACACTGAGACACCAATTGACACCACCATCATGGCAAAGAATGAGGTTTTCTGCGTCCAACCAGAGAAAGGAGGCCGCAAGCCAGCTCGCCTTATCGTATTCCCAGACTTGGNNNNNNNNNNNNNNNNNNNNNNNNNNNNNNNNNNNNNNNNNNNNACCCTTCCTCAGGCCGTGATGGGCTCCTCATACGGATTCCAGTACTCTCCTGGACAGCGGGTCGAGTTCCTGGTGAATGCCTGGAAGAAAAAGAAGAACCCTATGGGCTTCGCATATGACACCCGCTGCTTTGACTCAACAGTCACCGAGAGTGACATCCGTGTTGAGGAGTCAATCTACCAATGTTGTGACTTGGCCCCCGAAGCCAGACAGGCCATAAGGTCGCTCACAGAGCGGCTTTATATCGGGGGTCCCCTGACTAACTCAAAAGGGCAGAACTGCGGTTATCGCCGGTGCCGCGCGAGCGGTGTGCTGACGACTAGCTGCGGTAATACCCTCACATGTTATTTGAAGGCCTCTGCAGCCTGTCGAGCTGCCAAGCTCCAGGACTGCACGATGCTCGTGTGCGGAGACGACCTTGTCGTTATCTGTGAAAGCGCGGGAACCCAGGAGGACGCGGCGAGCCTACGAGTCTTCACGGAGGCTATGACTAGGTACTCTGCCCCCCCCGGGGACCCGCCCAAACCAGAATACGATTTGGAGTTGATAACATCATGCTCCTCCAATGTGTCGGTCGCGCACGATGCATCTGGTAAAAGGGTGTACTACCTCACCCGTGACCCCACCACCCCACTTGCACGGGCTGCGTGGGAGACAGCTAGACACACTCCAGTCAACTCCTGGCTAGGCAACATCATCATGTATGCGCCCACCTTATGGGCAAGGATGATCCTGATGACTCACTTTTTCTCCATCCTTCTAGCTC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GCCCATCAACGCGTTGAGCAAYTCTTTGCTGCGTCACCACAAYATGGTCTATTCCACAACATCTCGCAGCGCAAGCCAGCGRCAGAAGAAGGTCACCTTTGACAGACTGCAGGTCCTGGACGACCATTACCGGGACGTGCTCAAGGAGATGAAGGCGAAGGCGTCCACAGTTAAGGCTAAACTTCTATCCRTAGAAGARGCCTGCAAGCTGACGCCCCCACACTCGGCCAGATCCAAATTTGGCTATGGGGCAAAGGACGTCCGGAACCTATCCAGCAAGGCCGTTAACCACATCCGCTCCGTGTGGAAGGACTTGCTGGAAGACACTGAGACACCGATTGACACCACCATCATGGCAAAAAATGAGGTTTTCTGCGTCCAACCAGAGAAAGGAGGCCGCAAGCCAGCTCGCCTTATCGTATTCCCAGACTTGGGGGTTCGTGTGTGCGAGAAAATGGCCCTTTATGACGTGGTCTCCACCCTYCCTCAGGCCGTGATGGGCTCCTCATACGGGTTCCAGTACTCTCCTGGACAGCGGGTCGAGTTCCTGGTGAATGCCTGGAAAAAAAAGAAAAACCNNNNNNNNNNNNNNNNNNNNNNNNNNNNNNNNNNNNNNNNNNNNNNNNNNNNNNNNNNNNNNNNNNNNNNNNNNNNNNNNNNNNNNNNNNNNNNNNNNNNNNAAGCCAGACAGGCCATACGGTCGCTCACAGAGCGGCTTTATATCGGGGGTCCCCTGACTAATTCAAAAGGGCAGAACTGCGGTTATCGCCGGTGCCGCGCGAGCGGTGTGCTGACGACCAGCTGCGGTAATACCCTCACATGTTACTTGAAGGCCTCTGCAGCCTGTCGAGCTGCTAAGCTCCAGGACTGCACGATGCTCGTGTGCGGAGACGACCTTGTCGTTATCTGCGAAAGCGCGGGAACCCAGGAGGACGCGGCGAGCCTACGAGTCTTCACGGAGGCTATGACTAGGTACTCTGCCCCCCCYGGGGACCCGCCCAAACCAGAATACGACTTGGAGTTGATAACATCATGCTCCTCTAATGTGTCGGTCGCGCACGATGCATCTGGCAAAAGGGTGTACTACCTCACCCGTGACCCCACCACCCCACTTGCACGGGCTGCGTGGGAGACAGCTAGACACACTCCAGTCAACTCCTGGCTAGGCAACATCATCATGTATGCGCCCACCYTGTGGGCAAGGATGATCCTGATGACTCACTTCTTCTCCATCCTTCTAGCTCAGGAACAGCTTGAAAAGGCTCTGGATTGTCAGATCTACGGGGCCTGTTACTCCATTGAA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GGGTGCCCTGATCACACCATGCTCCGCGGAGGAAAGCAAGCTGCCCATYAACGCGTTGAGCAATTCTTTGCTGCGTCACCACAACATGGTCTATGCCACAACATCTCGCAGTGCAAGCCAGCGGCAGAAGAAGGTCACCTTTGACAGACTGCAGGTCCTGGACGACCATTACCGGGACGTGCTCAAGGAGATGAAGGCGAAGGCGTCCACRGTTAAGGCCAAACTTCTATCYGTAGAAGAAGCCTGCATGCTGACGCCCCCACACTCGGCCAAATCCAAATTTGGCTATGGGGCAAAGGACGTCCGGAACCTATCCAGCAAGGCCACTAACCACATCCGCTCCGTGTGGAAGGACTTGYTGGAAGACACTGAGACACCAATTGACACTACCATCATGGCAAAAAATGAGGTTTTCTGCGTCCAACCAGAGAAAGGAGGCCGCAAGCCAGCTCGCCTTATCGTATTCCCAGATTTGGGGGTTCGTGTGTGCGAGAAAATGGCCCTTTATGACGTGGTCTCCACCCTTCCTCAGGCCGTGATGGGCCCCTCATACGGGTTCCAGTACTCTCCTGGACAGCGGGTCGAGTTCCTGGTGAATGCCTGGAAAAAAAAGAAAAACCCTATGGGCTTCGCATATGACACCCGCTGTTTCGACTCAACGGTCACCGAGAGTGACATCCGTGTTGAGGAGTCAATCTACCAATGTTGTGATTTGGCCCCCGAAGCCAGACAGGCCATAAGGTCGCTCACAGAGCGGCTTTATATCGGGGGTCCCCTGACCAAYTCAAAAGGGCAGAACTGCGGTTATCGCCGGTGCCGCGCGAGCGGCGTGCTGACGACCAGCTGCGGTAATACCCTCACATGTTAYTTGAAGGCCTCTGCAGCCTGTCGAGCTGCCAAGCTCCAGGACTGCACGATGCTCGTGTGCGGAGACGACCTTGTCGTTATCTGTGAAAGCGCGGGAACCCAGGAGGAYGCGGCGAGCCTACGAGTYTTCACGGAGGCTATGACTAGGTACTCTGCCCCCCCCGGGGACCCGCCCAAACCAGAATACGACTTGGAGTTGATAACATCATGCTCCTCCAATGTGTCGGTCGCGCACGATGCATCTGGCAAAAGGGTGTACTATCTCACCCGTGACCCCACCACCCCACTTGCACGGGCTGCGTGGGAGACGGCTAAACACTCYCCAGTCAACTCATGGCTAGGCAACATCATCATGTATGCGCCCACCTTATGGGCAAGGATGATCCTGATGACTCACTTCTTCTCCATCCTTCTAGCTCAAGAACAACTTGAAAAGGCTATAGATTGTCAGATCTACGGGGCCTATTACTCCATTGAGCCACTTGACCTACCTCAGATCATTCAGCGACTCCATGGTCTTAGCGCATTTTCACTCCATAGTTACTCTCCAGGTGAAATCAATAGGGTGGCTGCATGCCTCAGAAAACTTGGGGTACCACCCTTGCGAGTYTGGAGACATCGGGCCAGAAGTGTCCGCGCTAAGCTTCTGTCCCAGGGGGGGAGGGCTGCCAACTGTGGCAAATACCTCTTCAACTGGGCAGTAAGGACCAAGCTCAAAC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SCCCATCAACGCGYTGAGCAACTCTTTKCTGCGTCACCACAACRTGGTCTATGCCACAACATCKCGCAGCGCAAGCCAGCGGCAGAAGAAGGTCACCTTTGACAGACTGCAGGTCCTGGRCGACCATTACCGGGACGTGCTCAAGGAGATGAAGGCGAAGGCGTCCACAGTTAAGGCTAGACTTCTACCCGTAGAAGAAGCCTGYAAGCTGACGCCCCCACAYTCGGCCAAATCCAAATTTGGCTATGGGGCAAAGGACGTCCGGAACCTATCCAGCAAGGCCGTYAACCACATCCGCTCCGTGTGGAAGGACTTGCTGGAAGACACTGAGACACCAATTGACACCACCATCATGGCAAARAATGAGGTTTTYTGCGTCCAACCAGAGAAAGGAGGCCGCAAGCCAGCTCGCCTTATCGTDTTCCCAGACTTGGGGGTTCGTGTGTGCGAGAAAATGGCYCTTTACGACGTGGTCTCCACCCTYCCTCAGGCCGTGATGGGCTCCTCATACGGGTTCCAGTACTCTCCTGGACAGCGGGTCGAGTTCCTGGTGAATGCCTGGAAAAAAAAGAAGAACCCTATGGGCTTCGCATATGACACCCGCTGTTTTGACTCAACGGTCACCGAGAGTGACATCCGTGTTGAGGAGTCAATCTACCAATGTTGTGACTTGGCCCCCGAAGCCAGACAGGCCATAAGGTYGCTCACAGAGCGGCTTTATATCGGGGGTCCCCTRACTAATTCAAAGGGGCAGAACTGCGGYTATCGCCGGTGCCGCGCGAGCGGCGTGCTGACGACCAGCTGCGGTAATACCCTCACATGTTACTTGAAGGCCTCTGCAGCCTGTCGAGCTGCCAAGCTCCAGGACTGCACGATGCTCGTGTGCGGAGACGACCTYGTCGTTATCTGYGAAAGCGCGGGAACCCAGGAGGACGCGGCARSCCTACGAGTCTTCACGGAGGCTATGACTAGGTACTCTGCCCCCCCCGGGGACCCGCCCAAACCAGAATACGACTTGGAGYTGATAACATCATGCTCCTCCAATGTGTCGGTCGCGCACGATGCATCTGGCAAAAGGGTGTACTAYCTCACCCGTGACCCCACCACCCCACTTGCGCGGGCTGCGTGGGAGACAGCTAGACACACTCCAGTCAAYTCCTGGCTAGGCAACATCATCATGTATGCGCCCACCTTATGGGCAAGGATGATTCTGATGACTCACTTCTTCTCCATCCTTCTAGCTCAGGAACAACTTGAAAAGGCTCTAGATTGTCAGATCTACGGGGCCTGTTACTCCATTGAGCCACTTGACCTACCTCAGATCATTCAGCGACTCCATGGTCTTAGCGCATTTTCACTCCATAGTTACTCTCCAGGTGAAATCAATAGGGTGGCTGCRTGCCTCAGAAAACTTGGGGTACCACCCTTGCGAGTCTGGAGACATCGGGCCAGAAGTGTCCGCGCTAAGCTACTGTCCCAAGGGGGGAGGGCTGCCAACTGTGGCAAATAYCTCTTCAACTGGGCAGTAAGGACCAAGCTCAA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GTCCTACACATGGACAGGCGCCCTGATCACGCCATGCGCCGCGGAGGAAAGCAAGCTGCCCATCAACGCGTTGAGCAACTCCTTGCTGCGTCACCACAACATGGTCTAYGCCACAACATCTCGCAGCGCAAGCCAGCGGCAGAAGAAGGTCACCTTTGACAGACTGCAGGTCCTGGATGATCATTACCGGGACGTGCTCAAGGAGATGAAGGTGAAGGCGTCCACGGTTAAGGCTAAACTTCTATCCGTAGAAGAAGCCTGCATGCTGACGCCCCCACACTCGGCCAAATCCAAATTTGGCTATGGGGCAAAGGACGTCCGGAACCTATCCAGTAAGGCCATTAACCACATCCGCTCCGTGTGGAAGGACTTGCTGGAAGACACTGAGACACCAATTGACACCACCATCATGGCAAAAAATGAGGTTTTCTGCGTCCAACCAGAGAAAGGAGGCCGCAAGCCAGCTCGCCTTATCGTGTTCCCAGACTTGGGGGTTCGTGTGTGCGAGAAAATGGCCCTTTATGATGTGGTCTCCACCCTTCCTCAGGCCGTGATGGGCTCCTCATACGGGTTCCAGTACTCTCCTGGACAGCGGGTCGAGTTCCTGGTGAATGCCTGGAAAAAAAAGAAAAACCCTATGGGCTTCGCATATGACACCCGTTGTTTTGACTCAACGGTCACCGAGAGTGACATCCGTGTTGAGGAGTCAATCTACCAATGTTGTGACTTGGCCCCCGAGGCCAGACAGGCCATAAGGTCGCTCACAGAGCGGCTTTATATCGGGGGTCCCCTGACTAACTCAAAAGGGCAGAACTGCGGTTATCGCCGGTGCCGCGCGAGCGGTGTGCTGACGACTAGCTGCGGTAATACCCTCACATGTTACTTGAAGGCCTCTGCAGCCTGTCGAGCTGCCAAGCTCCAGGACTGCACGATGCTCGTGTGCGGAGACGACCTTGTCGTTATCTGTGAAAGCGCGGGAACCCAGGAGGACGCGGCAAGCCTACGAGTCTTCACGGAGGCTATGACTAGGTACTCTGCCCCCCCCGGGGACCCGCCCAAACCAGAATACGACTTGGAGTTGATAACATCATGCTCCTCCAACGTGTCGGTCGCGCACGACGCATCTGGCAAGAGGGTGTACTACCTCACCCGTGACCCCACCACCCCACTTGCGCGGGCTGCGTGGGAGACAGCTAGACACACTCCAGTCAATTCCTGGCTAGGCAACATCATCATGTATGCGCCCACCCTATGGGCAAGGATGATCCTGATGACTCACTTCTTCTCCATCCTTCTAGCTCAGGAACAACTTGAAAAGGCTCTAGATTGTCAGATYTACGGGGCCTGTTACTCCATTGAG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CACGCCATGCTCCGCGGAGGAAAGCAAGCTACCCATCAACGCGTTGRGCAACTCTTTGCTGCGTCACCAYAACATGGTCTATGCYACAACATCTCGCAGCGCAAGCCARCGGCAGAAGAAGGTCACCTTTGACAGACTGCAGGTCCTGGACGACCATTACCRGGACGTGCTCAAGGAGATGAAGGCGAAGGCGTCCACGGTTAAGGCTAGACTTCTACCYGTAGAAGAAGCCTGCAARCTGACGCCCCCACACTCGGCCAAATCCAAATTTGGCTATGGGGCAAAGGACGTCCGGAACCTATCCAGCAAGGCCGTTAACCACATCCTCTCCGTGTGGAAGGACTTGCTGGAAGACACTGAGACACCAATTGACACCACCATCATGGCAAAAAATGAGGTTTTCTGCGTCCAACCGGAGAAAGGAGGCCGCAAGCCAGCTCGCCTTATCGTATTCCCGGATTTGGGRGTTCGTGTGTGCGAGAAAATGGCCCTTTATGACGTAGTCTCCACCCTTCCTCAGGCCGTGATGGGCTCCTCATACGGGTTCCAGTACTCTCCTGGACAGCGGGTCGAGTTCCTGGTGAATGCCTGGAAAAARAAGAARAACCCTATGGGCTTCGCATATGACACCCGCTGTTTTGACTCAACGGTCACCGAGAGTGACATCCGTGTTGAGGAGTCAATCTACCAATGTTGTGACTTGGCCCCCGAAGCCAGACAGGCTATAAGGTCGCTCACAGAGCGGCTTTATATCGGGGGTCCCCTGACTAAYTCAAAGGGGCAGAACTGCGGTTATCGCCGGTGCCGCGCGAGCGGCGTGCTGACGACCAGCTGCGGTAATACCCTCACATGTTACTTGAAGGCCTCTGCAGCCTGTCGAGCTGCYAAGCTCCAGGACTGCACRATGCTCGTGTGCGGAGACGACCTTGTCGTTATCTGTGAAAGCGCGGGAACCCAGGAGGACGCGGCGAGCCTACGAGTCTTCACGGAGGCTATGACTAGGTACTCTGCCCCCCCCGGGGACCCGCCCAAGCCAGAATACGACTTGGAGTTGATAACATCATGCTCCTCCAATGTGTCGGTCGCGCACGATGCATCTGGCAAAAGGGTGTACTATCTCACCCGAGACCCCACCACCCCACTTGCGCGGGCTGCGTGGGAGACAGCTAGACACACTCCTGTCAACTCCTGGCTAGGCAACATCATCATGTATGCGCCCACCTTGTGGGCAAGGATGATCCTGATGACTCACTTCTTCTCCATCCTTCTAGCTCAGGAACAACTTGAAAAGGCTCTAGATTGTCAGATCTACGGGGCCTGTTACTCCATTGAGCCACTTGACCTACCTCAR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ACCATGCTCCGCGGAGGAAAGCAAGCTGCCCATCAACGCGTTGAGCAACTCTTTGCTGCGTCACCACAACATGGTTTATGCCACAACATCTCGCAGCGCAAGCCAGCGGCAGAAGAAGGTCACCTTTGACAGACTGCAGGTCCTGGATGACCATTACCGGGACGTGCTCAAGGAGATGAAGGCGAAGGCGTCCACRGTTAAGGCTAAACTTCTATCCGTAGAAGAAGCCTGCAAGCTGACGCCCCCACACTCGGCCAGATCCAAATTTGGCTAYGGGGCAAAGGACGTCCGGAACCTATCCAGCAAGGCCATTAACCACATCCGCTCCGTGTGGAAGGACTTGCTGGAAGACACTGAGACACCAATTGACACTACCATCATGGCAAAAAATGAGGTTTTCTGCGTCCAACCAGAGAAAGGAGGCCGCAAGCCAGCTCGCCTTATCGTATACCCAGACTTGGGGGTTCGTGTGTGCGAGAAAATGGCCCTTTATGACGTGGTCTCCACCCTTCCTCAGGCCGTGATGGGCTCCTCATACGGGTTCCAGTACTCTCCTGGACAGCGGGTCGAGTTCCTGGTGAATGCCTGGAAAAAAAAGAAGAACCCTATGGGCTTCGCATATGACACCCGCTGTTTTGACTCAACGGTCACCGAGAGTGACATCCGTGTTGAGGAGTCAATCTACCAATGTTGTGACTTGGNNNNNNNNNNNNNNNNNNNNNNNNNNNNNNNNNNNNNNNNNNNNNNNNNNNNNNNNCCCCTGACTAACTCAAAAGGGCAGAACTGCGGCTATCGCCGGTGCCGCGCGAGCGGTGTGCTGACGACCAGCTGCGGTAATACCCTCACATGTTACTTGAAGGCCTCTGCAGCCTGTCGAGCTGCCAAGCTCCAGGACTGCACGATGCTTGTGTGCGGAGACGACCTYGTCGTTATCTGTGAAAGCGCGGGAACCCAGGAGGACGCGGCGAGCCTACGAGTCTTCACGGAGGCTATGACTAGGTACTCTGCCCCCCCCGGGGACCCGCCCAAACCAGAATACGACTTGGAGTTGATAACATCATGCTCCTCCAATGTGTCGGTCGCGCACGATGCATCTGGCAAAAGGGTGTACTACCTCACCCGTGACCCCACCACCCCACTTGCACGGGCTGCGTGGGAGACAGCTAGACACACTCCAGTCAACTCCTGGCTAGGCAACATCATCATGTATGCGCCCACCTTATGGGCAAGGATGATCCTGATGACTCACTTCTTCTCCATCCTTCTAGCACAGGAACAACTTR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YTACACATGGACAGGCGCCCTGATCACRCCRTGCTCCGCGGARGAAAGCAAGCTGCCCATCAACGCGTTGAGCAACTCTTTGCTGCGTCACCAYAACATGGTCTATGCCACAACATCTCGCAGCGCAAGCCARCGGCAGAAGAAGGTCACCTTTGACAGACTGCAGGTCCTGGACGACCATTACCGGGACGTGCTCAAGGAGATGAAGGCGAAGGCGTCCACMGTCAAGGCTAARCTTCTATCCGTAGAAGAAGCCTGCAAGCTGACGCCCCCACACTCGGCCAGATCCAAATTTGGCTATGGGGCAAAGGACGTCCGGAACCTATCCAGCAAGGCCATTAACCACATCCGCTCCGTGTGGAAGGACTTGCAGGAAGACACTGAGACACCAATTGACACCACCATCATGGCAAAGAATGAGGTTTTCTGCATCCAACCAGAGAARGGAGGCCGCAAGCCAGCTCGCCTTATCGTATTCCCAGACTTGGGGGTYCGTGTGTGCGAGAAAATGGCCCTYTATGACGTGGTCTCCACCCTTCCTCAGGCCGTGATGGGCTCCTCATACGGRTTCCAGTACTCTCCYGGACAGCGGGTCGAGTTCCTGGTRAATGCCTGGAARAAAAAGAAGAACCCTATGGGCTTCGCATATGACACCCGCTGTTTTGACTCAACGGTCACYGAGAGTGACATCCGTGTTGAGGAGTCAATCTACCAATGTTGTGACYTGGCCCCCGAAGCCAGACAGGCCATAARGTCGCTCACAGAGCGGCTYTAYATCGGGGGTCCCCTGACTAACTCAAAAGGGCAGAACTGCGGYTATCGCCGGTGCCGCGCGAGCGGCGTGCTGACGACYAGCTGCGGTAATACCCTCACATGTTACTTGAAGGCCTCTGCAGCCTGTCGAGCTGCCAAGCTCCAGGACTGCACGATGCTCGTGTGCGGAGACGACCTTGTCGTTATCTGTGAAAGTGCGGGAACCCAGGAGGACGCGGCGARCCTACGAGTCTTCACGGAGGCTATGACTAGGTAYTCTGCCCCCCCCGGGGACCCGCCCAAACCAGAATACGACTTGGAGYTGATAACATCATGCTCCTCCAATGTGTCGGTCGCGCACGATGCATCTGGCAAAAGGGTGTACTACCTCACCCGTGACCCCACCACCCCAYTWGCACGGGCTGCGTGGGAGACAGCTAGACACACTCCAGTCAACTCCTGGCTAGGCAACATCATCATGTATGCGCCCACCTTATGGGCAAGGATGATCCTGATGACYCAYTTCTTCTCCATCCTTCTAGCTCAGGAACAACTTGAAAAGGCTCTAGATTGTCAGATCTAC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GCCCATCAACGCGTTGAGCAACTCTTTGCTGCGTCACCACAACATGGTCTATGCCACAACATCTCGCAGCGCAAGCCAGCGGCAGAARAAGGTCACATTTGACAGACTGCAGGTCCTGGACGACCATTACCGGGAYGTGCTCAAGGACATGAAGGCGAAGGCGTCCACRGTTAAGGCMAAACTTCTATCCGTGGAAGAAGCCTGCATGCTGACGCCCCCACACTCGGCCAAATCCAAATTTGGCTATGGGGCAAAGGACGTCCGGAACCTATCCAGCAAGGCCATTAACCACATCCAGTCCGTGTGGAAGGACTTGCTGGAAGACACTGAGACACCAATTGACACCACCATCATGGCGAAAAATGAGGTTTTCTGCGTCCAACCAGAGAAAGGAGGCCGCAAGCCAGCTCGCCTTATCGTGTTCCCAGACTTGGGGGTTCGTGTGTGCGAGAAAATGGCCCTYTATGATGTGGTCTCCACCCTTCCTCAGGCCGTGATGGGCTCCTCATACGGGTTCCAGTACTCTCCTGGACAGCGGGTCGAGTTCCTGGTGAATGCCTGGAAGAAAAAGAARAACCCTATGGGCTTCGCATATGACACCCGCTGTTTTGACTCAACGGTCACCGAGAGTGACATCCGTGTTGAGGAGTCAATCTACCAATGTTGTGACTTGGCCCCCGAAGCCAGACAGGCCATAAGGTCGCTCACAGAGCGGCTTTATATCGGGGGTCCCCTGACTAACTCAAAAGGGCAGAACTGCGGTTATCGCCGGTGCCGCGCGAGCGGTGTGCTGACGACCAGCTGCGGTAATACCCTCACATGTTACTTGAAGGCCTCTGCAGCCTGTCGAGCTGCCAAGCTCCAGGACTGCACGATGCTCGTGTGCGGAGACGACCTTGTCGTTATCTGTGAAAGCGCGGGAACCCAGGAGGACGCGGCGAGCCTACGAGTCTTCACGGAGGCTATGACTAGGTACTCTGCCCCCCCCGGGGACCCGCCCAAGCCAGAATACGACTTGGAGTTGATAACATCATGTTCCTCCAATGTGTCGGTCGCGCACGATGCATCTGGCAAAAGGGTGTACTACCTCACCCGTGACCCCACCACCCCACTTGCACGGGCGGCGTGGGAGACAGCTAGACACACTCCAGTTAACTCCTGGCTAGGCAACATCATCATGTATGCGCCCACCTTATGGGCAAGGATGATCCTGATGACTCACTTCTTCTCCATCCTT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GCCCATCAACGCGTTGAGCAACTCTYTGCTGCGTCACCACAACATGGTTTATGCCACAACATCTCGCAGCGCAAGCCAGCGGCAGAAGAAGGTCACCTTTGACAGACTGCAAGTCCTGGACGACCATTACCGGGACGTGCTCAAGGAGATGAAGGCGAAGGCGTCTACAGTTAAGGCTAAGCTTCTATCCGTAGAAGAAGCCTGCAAGCTGACGCCCCCACACTCGGCCAAATCCAAATTTGGCTATGGGGCAAAGGACGTCCGGAACCTATCCAGCAAGGCCGTTAACCACATCCTCTCCGTGTGGAAGGACTTGCTGGAAGACACTGAGACACCAATTGATACCACCATCATGGCAAAAAATGAGGTTTTCTGCGTCCAACCAGAGAAAGGAGGCCGCAAGCCAGCTCGCCTTATCGTATTCCCAGACTTGGGGGTTCGTGTGTGCGAGAAAATGGCCCTTTACGACGTAGTCTCCACTCTTCCTCAGGCCGTGATGGGCTCCTCATACGGGTTCCAGTACTCTCCTGGACAGCGGGTCGAGTTCCTGGTGAATGCCTGGAAAAAGAAGAAAAACCCTATGGGCTTGGCATATGACACCAGTTGCTTTGACTCAACGGTCACYGAGAGTGACATCCGTGTTGAGGAGTCAATCTACCAATGTTGTGACCTGGCCCCCGAAGCCAGACAGGCCATAAGGTCGCTCACAGAGCGGCTTTATATCGGGGGTCCCCTGACTAACTCAAAGGGGCAAAACTGCGGTTATCGCCGGTGCCGCGCGAGCGGTGTACTGACGACCAGCTGCGGTAATACCCTCACATGTTACTTGAAGGCCTCTGCAGCCTGTCGAGCTGCCAAGCTCCAGGACTGCACGATGCTCGTGTGCGGAGACGACCTYGTCGTTATCTGTGAGAGCGCGGGAACCCAAGAGGACGCGGCGAGCCTACGAGTCTTCACGGAGGCTATGACTAGGTACTCTGCCCCCCCTGGGGACCCGCCCAARCCAGAATACGACTTGGAGTTGATAACATCATGCTCCTCCAATGTGTCGGTCGCGCACGATGCATCTGGCAAAAGGGTATACTACCTCACCCGTGACCCCACCACCCCACTTGCGCGGGCTGCGTGGGAGACAGCTAGACACACTCCAGTCAACTCCTGGCTAGGCAACATCATCATGTATGCGCCCACCTTGTGGGCAAGGATGATCCTGATGACTCACTTTTTCTCCATCCTT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YTGATCACGCCRTGCTCCGCGGAGGAAAGCAAGCTGCCCATCAACGCGTTGAGCAACTCTTTGCTGCGTCACYRCAACAYGATCTATGCCACAACATCTCGCAGCGCRAGCCWGCGGCAGAAGAAGGTCACCTTTGACAGACTGCAGGTCCTGGACGATCAYTACCGGGACGTGCTCAAGGAGATGAAGGCGAAGGCGTCCACGGTTAAGGCTAAACTTCTATCCGTAGAAGAAGCCTGCAAGCTGACGCCCCCACRYTCGGCCAAATCCAAATTTGGCTATGGGGCAAAGGACGTCCGGAGCCTRTCCAGCAAGGCCATTAACCACATCAACTCCGTGTGGAAGGACTTGCTGGAAGACACTGAGACACCAATTGACACCACCATCATGGCAAARAAYGAGGTTTTCTGCGTCCAACCAGAGAAAGGAGGCCGCAAGCCAGCTCGCCTTATCGTATTCCCAGACTTGGGGGTTCGTGTGTGCGAGAARATGGCCCTTTATGATGTGGTCTCCACCCTTCCTCAGGCCGTGATGGGCTCCTCATACGGGTTCCAGTACTCTCCTGGACAGCGGGTCGAGTTCCTGGTGAATGCCTGGAAGAAAAARAARAACCCCATGGGTTTCGCATATGACACCCGCTGTTTTGACTCAACGGTCACCGAGAGTGACATCCGTGTTGAGGAGTCAATCTAC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GGGCGCCCTGATCACGCCATGCTCCGCGGAGGAAAGCAAGCTGCCCATCAACGCGTTGAGCAATTCTCTGCTGCGTCAYCAYAACATGGTCTATGCCACAACATCTCGCAGCGCAAGCCAGCGGCAGAAGAAGGTCACCTTTGACAGACAGCAGGTCCTGGACGACCATTACCGGGACGTGCTCAAGGAGATGAAGGCGAAGGCGTCCACRGTTAAGGCTAAACTCCTATCCGTAGAAGAAGCCTGTATGCTGACGCCCCCACACTCGGCCAGATCCAAATTTGGCTATGGGGCRAAGGACGTCCGGAACCTATCCAGCAAGGCCATTAACCACATCCGCTCCGTGTGGAAGGACTTGCTGGAAGACACTGAGACACCAATTGACACCACCATCATGGCAAAAAATGAGGTTTTCTGTGTCCAACCAGAGAAAGGAGGCCGCAAGCCAGCTCGCCTTATCGTATTCCCAGACTTGGGGGTTCGTGTGTGCGAGAARATGGCCCTTTATGACGTGGTCTCCACYCTTCCTCAGRCCGTGATGGGCCCCTCATACGGGTTYCAGTACTCTCCTGGACAGCGGGTCGAGTTCCTGGTGAATGCCTGGAARAAAAAGAARAACCCTATGGGCTTCGCATATGACACYCGCTGTTTTGACTCAACGGTCACCGAGAGTGACATCCGTGTTGAGGAGTCAATCTACCAATGTTGTGACTTGGCCCCCNNNNNNNNNNNNNNNNNNNNNNNNNNNNNNNNNNNNNNNNNNNNNNNNNNNNNNNNNNNNNNNNNNNNNNNNNNNNNNNNNNNNNNNNNNNNNNNNNNNNNNNNNNNNNNNNNNNNNNNNNNNNNNNNNNNNNNNNNNNNNNNNNNNNNNNNNNNNNNNNNNNNNNNNNNNNNNNNNNNNNNNNNNNNNNNNNNNNNNNNNNNNNNNNNNNNNNNNNNNNNNNNNNNNNNNNNNNNNNNNNNNNNNNNNNNNNNNNNNNNNNNNNNNNNNNNNNNCACGGAGGCTATGACYAGGTACTCTGCCCCCCCCGGGGACCCGCCCAAACCAGAATACGACTTGGAGCTGATAACATCATGCTCCTCCAATGTGTCGGTCGCGCACGATGCATCTGGCAAAAGGGTGTACTACCYCACCCGTGACCCCACCACCCCACTTGCACGGGCTGCGTGGGAGACAGCTAGACACACTCCGGTCAACTCCTGGCTAGGCAACATCATCATGTATGCGCCCACCTTATGGGCAAGGATGATCCTGATGACTCACTTCTTCTCCATCCTTCTAGCTCAGGAACAACTTGAAAAGGCTCTGGATTGTCAGATCTACGGGGCCTGTTACTCCATTGAGCCACTTGACCTACCTCARATCATTCAGCGACTCCATGGTCTTAGCGCATTTTCACTCCATAGTTACTCTCCAGGTGAAATCAATAGGGTGGCTGCATGCCTCAGAAAACTTGGGGTACCACCCTTGCGAGYCTGGAGACATCGGGCCAGAAGTGTCCGCGCTAAGCTCCTGTCCCAGGGGGGGAGGGCTGCCAACTGTGGCAAATACCTCTCCAACTGGGCAGTAAGGACCAAGC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GGGCGCCCTGATCACGCCATGCTCCGCGGAGGAAAGCAAGCTGCCCATCAATGCGTTGAGCAACTCTTTGCTGCGTCACCACAACATGGTCTATGCCACAACATCTCGCAGCGCAAGCCAGCGGCAGAAGAAGGTCACCTTTGACAGACTGCAGGTCCTGGACGACCATTACCGGGACGTGCTCAAGGAGATGAAGGCGAAGGCGTCCACGGTTAAGGCTAAACTTCTATCCGTAGAAGAAGCCTGCARGCTGACGCCCCCACATTCGGCCAAATCCAAATTTGGCTATGGGGCAAAGGACGTCCGGAACCTGTCCAGCAAGGCCGTTAACCACATCCACTCCGTGTGGAAGGACTTGCTGGAAGACACTGAGACACCAATTGACACCACCATCATGGCAAAAAATGAGGTTTTCTGCATCCAACCAGAGAAAGGAGGCCGCAAGCCAGCTCGCCTTATCGTATTCCCAGATTTGGGGGTTCGCGTGTGCGAGAAAATGGCCCTTTATGACGTGGTCTCCACCCTTCCTCAGGCCGTGATGGGCTCCTCATACGGGTTCCAGTACTCTCCTGGGCAGCGGGTCGAGTTCCTGGTGAATGCCTGGAAAAAAAAGAAAAACCCTATGGGCTTCGCATATGACACCCGCTGTTTTGACTCAACGGTCACCGAGAGTGACATCCGTGTTGAGGAGTCAATCTACCAATGTTGTGACTTGGCCCCCGAAGCCAGACAGGCCATAAGGTCGCTCACAGAGCGGCTTTATATCGGGGGTCCCCTGACTAACTCAAAAGGGCAGAACTGCGGTTATCGCCGGTGCCGCGCGAGCGGTGTGCTGACGACTAGCTGCGGTAATACCCTCACATGCTACTTGAAGGCCTCTGCRGCCTGTCGAGCTGCCAAGCTCCAGGACTGCACGATGCTCGTGTGCGGAGACGACCTTGTCGTTATCTGTGAAAGTGCGGGAGTCCAGGAGGACGCGGCGAGCCTACGAGTCTTCACGGAGGCTATGACTAGGTACTCCGCCCCCCCCGGAGACCCGCCCAAACCAGAGTACGACTTGGAGTTGATAACATCATGCTCCTCCAATGTGTCGGTCGCGCACGATGCATCTGGCAAAAGGGTGTACTACCTCACCCGTGACCCCACCACCCCACTTGCACGGGCTGCGTGGGAGACAGCTAGACACACTCCAGTTAACTCCTGGCTAGGCAACATCATCATGTACGCGCCCACCTTATGGGCAAGGATGATCCTGATGACTCACTTCTTCTCCATCCTCCTAGCTCAGGAACAACTTGAAAAGGCTCTAGATTGTCAGATCTACGGGGCCTGTTACTCCATTC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GCCCATTAACGCGTTGAGCAAYTCTTTGCTGCGCCACCACAACATGGTCTATGCCACAACATCTCGCAGCGCAAGCCAGCGGCAGAAGAAGGTCACCTTTGACAGACTGCAGGTCCTGGACGACCAYTACCGGGACGTGCTCAAGGAGATGAAGGCGAAGGCGTCCACAGTTAAGGCTAAACTTCTATCCGTAGAGGAAGCCTGCATGCTGACGCCCCCACACTCGGCCAAATCCAAATTTGGCTATGGGGCAAAGGACGTCCGGAGCCTATCCAGCAAGGCCATTAACCACATCCGCTCCGTKTGGAAGGACTTGCTGGAAGACACTGAAACACCAATTGACACCACCATCATGGCAAAAAATGAGGTTTTCTGCGTCCAACCAGAGAAAGGAGGCCGCAAGCCAGCTCGCCTTATCGTATTCCCAGACTTGGGGGTTCGTGTGTGCGAGAAAATGGCCCTTTATGACGTGGTCTCCACCCTTCCTCAGGCCGTGATGGGTTCCTCATACGGGTTCCAGTACTCTCCTGGACAGCGGGTCGAGTTCCTGGTGAATGCCTGGAAAAAAAAGAAGAACCCTATGGGCTTCGCATATGACACCCGCTGTTTTGACTCAACGGTCACCGAGAGTGAYATCCGTGTTGAGGAATCAATCTACCAATGTTGTGACTTGGCCCCCGAAGCCAGACAGGCCATAAGGTCGCTCACAGAGCGGCTTTATATCGGGGGTCCCCTGACTAACTCAAAAGGGCAGAACTGCGGTTATCGCCGGTGCCGCGCGAGCGGTGTGCTGACGACCAGCTGCGGTAATACCCTCACATGTTACTTGAAGGCCTCTGCAGCCTGTCGAGCTGCAAAGCTCCAGGACTGCACGATGCTCGTGTGCGGAGACGACCTYGTCGTTATCTGTGAAAGCGCGGGAACCCAGGAGGACGCGGCGAGCCTACGAGTCTTCACGGAGGCTATGACTAGGTACTCTGCCCCCCCCGGGGACCCGCCCAAACCAGAATACGACTTGGAGTTGATAACATCATGCTCCTCCAATGTGTCGGTCGCGCACGATGCGTCTGGCAAAAGGGTGTACTACCTCACCCGTGACCCCACCACCCCACTTGCACGGGCTGCGTGGGAGACAGCTAGACACACTCCAGTCAACTCCTGGCTAGGCAACATCATYATGTATGCGCCCACCTTRTGGGCAAGGATGATCCTGATGACTCACTTCTTTTCCATCCTTCTAGCCCAGGAGCAACTTGAAAAGGCTCTAGATTGCCAGATCTACGGAGCCTGTTACTCCATTGARCCACTTGACCT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GGGCGCCCTGATCACGCCATGCTCCGCGGAGGAAAGCAAGCTGCCCATCAACGCGTTGAGCAACTCTTTGCTGCGTCACCACAACATGGTTTATGCCACAACATCTCGCAGCGCAAGCCAGCGGCAGAAGAAGGTTACCTTTGACAGACTGCAGGTCCTGGACGACCATTACCGGGACGTGCTCAAGGAGATGAAGGCGAAGGCGTCCACGGTTAAGGCTAAACTTCTATCCGTAGAAGAAGCCTGCAAGCTGACGCCCCCACACTCGGCCAAATCCAAATTYGGCTATGGGGCAAAGGACGTCCGGAACCTATCCAGCAAGGCCATTAACCACATCCACTCCGTGTGGAAGGACTTGCTGGAAGACACTGAGACACCAATTGACACCACCATCATGGCGAAAAATGAGGTTTTCTGCGTCCAGCCAGAGAAAGGAGGCCGCAAGCCAGCTCGCCTTATCGTATTCCCAGACTTGGGGGTTCGTGTGTGCGAAAAAATGGCCCTTTATGACGTGGTCTCCACCCTTCCTCAGGCCGTGATGGGCTCCTCATACGGGTTCCAGTAYTCTCCTGGACAGCGGGTCGAGTTCCTGGTGAATGCCTGGAAGAAAAAGAAAAACCCTATGGGTTTCGCATATGACACCCGCTGTTTTGACTCAACGGTCACCGAGAGTGACATCCGTGTTGAGGAGTCAATCTACCAATGTTGTGACTTGGCCCCAGAAGCCAGACAGGCCATAAGGTCGCTCACGGAGCGGCTTTATATCGGGGGTCCCCTGACCAACTCAAAAGGGCAGAACTGCGGCTATCGCCGGTGCCGCGCGAGCGGTGTGTTGACGACTAGCTGCGGTAATACCCTCACATGTTACTTGAAGGCCTCTGCAGCCTGTCGAGCYGCCAAGCTCCAGGACTGCACGATGCTCGTGTGCGGGGACGACCTTGTCGTTATCTGTGAAAGCGCGGGAACCCAGGAGGACGCGGCGAGCCTACGAGTCTTCACGGAGGCTATGACTAGGTACTCTGCCCCCCCCGGGGACCCGCCCAAACCAGAATACGACTTGGAGTTGATAACATCATGCTCCTCCAATGTGTCGGTCGCGCACGATGCATCTGGCAAAAGGGTGTACTACCTCACCCGTGACCCCACCACCCCGCTTGCACGGGCTGCGTGGGAGACYGCTAGACACACTCCAGTCAACTCCTGGCTAGGCAACATCATCATGTATGCGCCCACCTTATGGGCAAGGATGATCCTGATGACCCACTTCTTCTCCATCCTTCTAGCYCAGGAACAACTTGAAAAGGCTCTAGAG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TACGCCATGCTCCGCGGAGGAAAGCAAGCTGCCCATCAACGCGTTGAGCAACTCCTTGCTGCGTCACCACAACATGGTCTATGCCACAACATCACGCAGCGCAAGCCAGCGGCAGAAAAAGGTCACCTTTGACAGACTGCAGGTCCTGGACRACCATTACCGGGACGTGCTCAAGGAGATGAAGGCGAAGGCGTCCACGGTTAAGGCTAAACTTTTATCCGTAGAAGAAGCCTGCAAACTGACGCCCCCACACTCGGCCAGATCCAAGTTTGGCTACGGGGCGAAGGACGTCCGGAACCTATCCAGCAAGGCCATTAACCACATCCGCTCCGTGTGGCAGGACTTGCTGGAAGACACTGAGACACCAATTGACACCACCATCATGGCAAAAAATGAGGTTTTCTGCATCCAACCAGAGAAAGGAGGCCGCAAGCCAGCTCGCCTCATCGTGTTCCCAGACTTGGGGGTTCGTGTGTGCGAGAAAATGGCCCTTTACGACGTGGTCTCCACCCTTCCTCAGGCCGTGATGGGCTCCTCATACGGGTTCCAGTACTCTCCTGGACAGCGGGTCGAGTTCCTGGTGAATGCCTGGAAAAAAAAGAAAAACCCTATGGGCTTCGCATATGACACCCGCTGTTTTGACTCAACGGTCACCGAGAGTGACATCCGTGTTGAGGAGTCAATCTACCAATGTTGTGACTTGGCTCCCGAAGCCAGACAGGCCATAAGGTCGCTCACAGAGCGGCTTTATATCGGGGGTCCCCTGACCAACTCAAAAGGGCAGAACTGCGGTTATCGCCGGTGCCGCGCGAGCGGTGTGCTGACAACTAGCTGCGGYAATACCCTCACATGTTACTTGAAGGCCACTGCAGCCTGTCGAGCTGCTAAGCTCCGGGACTGCGAGATGCTCGTGTGCGGAGACGACCTTGTCGTTATCTGCGAAAGCGCGGGAACCCAGGAGGACGCGGCGAGCCTACGAGTCTTCACGGAGGCTATGACTAGGTACTCTGCCCCCCCCGGGGACCCGCCCAAACCAGAATACGACTTGGAGTTAATAACATCATGCTCCTCCAACGTGTCGGTCGCGCACGATGCGTCTGGCAAAAGGGTGTACTACCTCACCCGTGATCCCACCACCCCACTTGCACGGGCTGCGTGGGAGACAGCTAGACACACTCCAGTCAACTCCTGGCTAGGCAACATCATCATGTATGCGCCCACCTTATGGGCAAGGATGATCCTGATGACTCACTTCTTCTCCATCCTTCTAGCTCAGGAACAACTTGAAAAGGCTCTAGATTGTCAGATCTACGGGGCCTGC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RGGCGCCCTRATCACGCCATGCTCCGCGGAGGAAAGCAAGCTGCCYATCAACGCGYTGAGCAAYTCYTTGCTGCGTCACCACAACATGGTYTATGCCACAACATCTCGCAGCGCAAGCCAGCGGCAGAAAAAGGTCACYTTTGACAGACTGCARGTCCTGGACGACCATTACCGGGACGTGCTYAAGGAGATGAAGGCGAAGGCGTCCACAGTTAAGGCTAAACTTCTATCCGTAGAAGAAGCCTGCATGCTGACGCCCCCACACTCGGCCAAATCCAAATTTGGCTATGGGGCAAAGGACGTCCGGAACCTATCCAGCAAGGCCRYTAACCACATCCRCTCCGTGTGGAAGGACTTRCTGGAAGACACTGAGACACCAATTGACACCACCATCATGGCAAARAATGAGGTTTTCTGCGTYCAACCAGAGAAAGGAGGCCGCAAGCCAGCTCGCCTTATCGTATTCCCAGACTTGGGGGTTCGTGTGTGCGAGAAAATGGCCCTTTATGACGTGGTCTCCACCCTTCCTCAGGCCGTGATGGGCTCCTCATACGGGTTCCAGTACTCTCCTGGACAGCGGGTCGAGTTCCTGGTGAAYGCCTGGAAAAAAAAGAARAAYCCYATGGGCTTCGCATATGACACCCGCTGTTTTGACTCAACGGTCACCGAGAGTGACATCCGTGTTGAGGAGTCAATCTAYCAATGYTGTGACTTGGCCCCCGAAGCCAGACAGGCCATAAGGTCGCTCACAGAGCGGCTTTATATCGGGGGTCCCCTGACTAACTCAAAAGGGCAGAACTGCGGYTATCGCCGGTGCCGCGCRAGCGGTGTRCTGACGACTAGCTGCGGTAATACCCTCACATGTTACTTGAAGGCCTCTGCAGCCTGTCGAGCTGCCAAGCTCCAGGACTGCACGATGCTCGTGTGCGGAGACGACCTTGTCGTTATCTGTGAAAGCGCGGGAACCCAGGAGGAYGCGGCGAGCCTACGAGTCTTCACGGAGGCTATGACTAGGTACTCTGCCCCCCCCGGGGACCCGCCCAAACCAGAATACGACTTGGAGTTGATAACATCATGCTCCTCCAAYGTGTCRGTCGCGCACGAYGCATCTGGCAAAAGGGTGTACTACCTCACCCGTGACCCCACCACCCCRCTTGCACGGGCTGCGTGGGAGACAGCTAGACACACTCCAGTCAACTCCTGGCTAGGCAACATCATCATGTATGCGCCCACCTTATGGGCAAGGATGATCCTGATGACTCACTTTTTCTCCATCCTTCTAGCTCAGGAACAACTTGAAAAGGCTCTRGATTGTCAGATCTACGGGGCCTGTTACTCCATTGAG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RTGCGCCGCGGAGGAAAGCAAGCTGCCCATCAACGCGYTGAGCAACTCTTTGCTGCGTCACCACAACATGGTGTATGCCACAACATCTCGCAGCGCAACCCAGCGGCAGAAGAAGGTCACCTTTGACAGACTGCAGGTCCTGGACGAYCATTACCGGGACGTGCTCAAGGAGATGAAGGCGAAGGCGTCCACAGTTAAGGCTAAACTTCTATCCGTAGAAGAAGCCTGTAAGCTGACGCCCCCACAYTCGGCCAGATCCAARTTTGGCTATGGGGCAAAGGACGTCCGGAACCTATCCAGCAAGGCCGTCAACCACATCCGCTCCGTGTGGAAGGACTTGCTGGAAGACRCTGAGACACCAATTGACACCACCATCATGGCAAARAATGAGGTTTTCTGCGTCCAACCAGAGAAAGGAGGCCGCAAGCCAGCCCGCCTTATCGTATTCCCAGACTTGGGGGTTCGTGTGTGCGAGAAAATGGCCCTTTATGACGTGGTCTCCACCCTTCCTCAGGCCGTGATGGRCTCCTCATACGGGTTTCAGTACTCTCCTGGACAGCGGGTCGAGTTCCTGGTGAATGCCTGGAAAAAAAAGAAAAACCCCATGGGCTTCGCATATGACACCCGCTGTTTTGACTCAACGGTCACCGAGAGTGATATCCGTGTTGAGGAGTCAATCTACCAATGTTGTGACTTGGCCCCCGAAGCCAGACAGGCCATAAAGTCGCTCACAGAGCGGCTTTACATCGGGGGTCCCCTGACTAACTCAAAAGGGCAGAACTGCGGTTATCGCCGGTGCCGCGCGAGCGGCGTGCTGACGACCAGCTGCGGTAATACCCTCACATGTTACTTGAAGGCCTCTGCAGCCTGTCGAGCTGCCAAGCTCCAGGACTGCACGATGCTCGTGTGCGGAGACGACCTTGTCGTTATCTGTGAGAGCGCGGGAACCCAGGAGGACGCGGCGAGCCTACGAGTCTTCACGGAGGCTATGACTAGGTACTCTGCCCCCCCCGGGGACCCGCCCAAACCAGAGTACGACTTGGAGTTGATAACATCATGCTCCTCCAATGTATCGGTCGCGCACGATGCATCTGGCAAAAGGGTGTACTACCTCACCCGYGACCCCACCACCCCGCTTGCACGGGCTGCGTGGGAGACAGCAAGACACACTCCAGTCAATTCCTGGCTAGGCAACATCATCATGTATGCGCCCACCTTATGGGCAAGGATGATTCTGATGACTCACTTCTTCTCCATCCTTCTAGCTCAGGAACAACTTGAAAAGGCCCTGGATTGTCAGATCTACGGGGCCTGCTACTCCATTGAGCCACTTGACCTACCTCAA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ATGGACAGGCGCCCTRATCACGCCATGCKCCGCGGAGGARAGCAMGCTGCCCATCAACGCGTTGAGCAACTCTTTGCTGCGTCACCACAACATGGTYTATGCCACAACATCTCGCAGCGCAAGCCAGCGGCAGAAGAAGGTCACCTTTGACAGACTGCARGTCCTGGACGACCATTACCGGGACGTGCTCAAGGAGATGAAGGCGAAGGCGTCCACRGTTAAGGCTAAACTTCTATCCGTAGAAGAAGCCTGYATGCTGACGCCCCCACACTCGGCCAGATCCAAATTTGGCTATGGGGCAAAGGACGTCCGRARCCTATCCAGCAAGGCCACTAACCACATCCGCTCCGTGTGGAAGGACTTGCTGGAAGACACTGAGACACCAATTGACACCACCATCATGGCAAAAAATGAGGTTTTCTGCGTCCAACCAGAGAAAGGAGGCCGCAAGCCAGCTCGCCTTATCGTATTCCCAGACTTGGGGGTTCGTGTGTGCGAGAAAATGGSCCTTTATGACGTGGTCTCCACCCTTCCTCAGGCCGTGATGGGCTCCTCATACGGGTTCCAGTACTCTCCTGGACAGCGGGTCGAGTTCCTGGTGAATGCCTGGAARAARAAGAARAACCCTATGGGCTTCKCATATGACACCCGCTGTTTTGACTCAACGGTCACCGAGAGTGACATCCGTGTTGAGGAGTCAATCTACCAATGTTGTGACTTGGCCCCCGAAGCCAGACAGGCCATAAGGTCGCTCACRGAGCGGCTTTATATCGGGGGTCCYCTGACTAAYTCAAAAGGGCAGAACTGCGGTTAYCGCCGGTGCCGCGCGAGCGGTGTGCTGACGACYAGCTGCGGTAATACCCTCACATGTTACTTGAAGGCCTCTGCAGCCTGTCGAGCTGCCAAGCTCCAGGACTGCACGATGCTCGTGTGCGGAGACGACCTTGTCGTTATCTGTGARAGCGCGGGAACCCAGGAGGACGCGGCGAGCCTACGAGTCTTCACGGAGGCTATGACTAGGTACTCTGCCCCCCCCGGGGACCCGCCCAAACCAGAATACGACTTGGAGTTGATAACATCATGCTCCTCCAAYGTGTCGGTCGCGCACGATGCATCYGGCAAAAGGGTGTACTACCTCACCCGTGACCCCACCACCCCGCTTGCACGGGCTGCGTGGGAGACAGCTAGACACACTCCAGTCAAYTCCTGGCTAGGCAACATCATCATGTATGCGCCCACCTTATGGGCAAGGATGATCCTGATGACTCACTTCTTCTCCATCCTTCTAGCTCARGAACAACTTGAAAAGGCTCTAGATTGTCMAATCTACGGGGCCTGTTACTCCATTGAGCCACTTGAC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GATCACGCCATGTTCCGCGGAGGAAAGCAAGCTGCCTATCAACGCGCTGAGCAACTCTTTGCTGCGTCACCACAACATGGTCTATGCCACGACATCTCGCAGCGCAAGCCAGCGGCAGAAAAAGGTCACCTTTGACAGACTGCAGGTCCTGGACGACCATTACCGGGACGTGCTCAAGGAGATGAAGGCGAAGGCGTCCACGGTTAAGGCTAAACTTCTATCCRTAGAAGAAGCCTGCATGCTGACGCCCCCACACTCGGCCAAATCAAAATTTGGCTATGGGGCAAAGGACGTCCGGAACCTATCCCGCAAGGCCACTGACCACATCCGCTCCGTGTGGAAGGACTTGCTGGAAGACACTGAGACACCAATTGACACCACCATCATGGCAAAAAATGAGGTTTTCTGCGTCCAACCAGAGAAAGGAGGCCGCAAGCCAGCTCGCCTTATCGTGTTCCCAGACTTGGGGGTTCGTGTGTGCGAGAAAATGGCCCTTTATGACGTGGTCTCCACCCTTCCTCAGGCCGTGATGGGCTCCTCATACGGTTTCCAGTACTCTCCTGGACAGCGGGTCGAGTTCCTGGTGAATGCCTGGANNNNNNNNNNNNNNNNNNNNNNNNNNNNNNNNNNNNNNNNNNGTTTTGACTCAACRGTCACTGAGAGTGACATCCGTGTTGAGGAGTCAATCTACCAATGTTGTGACTTGGCCCCCGAAGCCAGACAGGCCATAAGGTCGCTCACAGAGCGGCTTTATATCGGGGGCCCCCTGACTAACTCAAAAGGGCAGAACTGCGGCTATCGCCGGTGCCGCGCGAGCGGTGTGCTGACGACCAGCTGCGGTAATACCCTTACATGTTACTTGAAGGCTTCTGCAGCCTGTCGAGCTGCCAAGCTCCAGGACTGCACAATGCTCGTGTGCGGAGACGACCTTGTCGTTATCTGTGARAGCGCGGGAACCCAGGAGGACGCGGCGAGCCTACGAGTCTTCACGGAGGCYATGACTAGGTACTCTGCCCCCCCYGGGGACCCGCCCAAACCAGAATACGACTTGGAGYTGATAACATCATGCTCCTCCAATGTGTCGGTCGCGCACGATGCATCTGGCAAAAGGGTGTACTACCTCACCCGTGACCCCACCACCCCACTTGCACGGGCTGCGTGGGAGACAGCTAGACACACTCCAGTCAACTCCTGGCTAGGCAACATCATTATGTAYGCGCCCACCCTATGGGCAAGGATGATCCTGATGACTCACTTCTTCTCCATCCTTCTAGCTCAGGAACAACTTGAAAAGGCTCTAGATTGTCAGATCTACGGGGCCTGTTACTCCATTGAGCCACTTGACCTACCTCAGATCATTCAGM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GTGGACAGGCGCCCTGATTACGCCATGCTCCGCGGAGGARAGCAAGCTGCCCATCAACGCGTTGRGCAACTCTTTGCTGCGTCACCACAACATGGTCTATGCCACAACATCTCGCAGCGCAAGCCAGCGGCAGAAGAAGGTCACTTTTGACAGACTGCAGGTCCTGGACGACCATTACCGGGACGTGCTTAAGGAGATGAAGGCGAAGGCGTCCACAGTTAAGGCTAAACTTCTATCCGTAGAGGAAGCCTGCATGCTGACGCCCCCACACTCGGCCAAATCCAAATTTGGCTATGGGGCAAAGGACGTCCGGAACCTATCCAGCAAGGCCATTAACCACATCCGCTCCGTGTGGAAGGACTTGCTGGAAGACTCTGAGACACCAATTGACACCACCATCATGGCAAAAAATGAGGTTTTCTGCGTCCAACCAGAGAAAGGAGGTCGCAAGCCAGCTCGCCTTATCGTATTCCCAGACTTGGGGGTTCGTGTGTGCGAGAAAATGGCTCTTTATGATGTGGTCTCCACCCTTCCTCAGGCCGTGATGGGCTCCTCATACGGGTTCCAGTACTCTCCTGGACAGCGGGTCGAGTTCCTGGTGAATGCTTGGAAAAAAAAGAAGAACCCCATGGGCTTCGCATATGACACCCGCTGTTTTGACTCAACGGTCACTGAGAGCGACATCCGTGTTGAGGAGTCAATTTACCAATGCTGTGACTTGGCCCCCGAAGCCAGACAGGCCATAAGGTCGCTCACAGAGCGGCTTTATATCGGGGGTCCCCTGACTAACTCAAAAGGGCAGAACTGCGGTTATCGCCGGTGCCGCGCGAGCGGTGTGCTGACGACTAGCTGCGGTAATACCCTCACATGTTACTTGAAGGCCTCTGCAGCCTGTCGAGCTGCCAAGCTCCAGGACTGCACGATGCTCGTGTGCGGAGACGACCTTGTCGTTATCTGTGAAAGCGCGGGAACCCAGGAGGACGCGGCGAGCCTACGAGTCTTCACGGAGGCTATGACTAGGTACTCTGCCCCCCCCGGGGACCCGCCCAAACCAGAATACGACTTGGAGTTGATAACATCATGCTCCTCCAATGTGTCGGTCGCGCACGATGCATCTGGCAAAAGGGTGTACTACCTCACCCGCGATCCCACCACCCCACTTGCACGGGCTGCGTGGGAGACAGCTAGACACACTCCAGTCAACTCCTGGCTAGGCAACATCATCATGTATGCGCCCACCTTATGGGCAAGGATGATCCTGATGACTCACTTCTTCTCCATCCTTCTAGCTCAGGAACAACTTGAAAAGGCTCTAGATTGTCAGATCTACGGGGCCTGTTACTCCATTGAGCCACTTGACCTACCTCAA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ATGGACRGGCGCCCTGATCACGCCATGCTCCGCGGAGGAAAGCAAGCTGCCCATCAACGCGYTGAGCAACTCTYTGCTGCGTCACCAYAACATGGTCTATGCYACAACATCTCGCAGCGCAAGCCAGCGGCAGAARAAAGTYACYTTTGACAGACTGCARGTCCTGGACGACCAYTACCGGGACGTGCTCAAGGAGATGAAGGCGAAGGCGTCCACRGTTAAGGCTAAACTTCTATCCRTAGARGAAGCCTGCATGCTGACGCCCCCACACTCGGCCAAATCCAAATTTGGCTATGGGGCAAARGACGTCCGGAACCTATCCAGCAAGGCCAYTAACCACATCCGCTCCGTGTGGAAGGACTTGCTGGAAGACACTGAGACACCAATTGACACCACCATCATGGCAAARAATGAGGTTTTCTGCGTCCAACCAGAGAAAGGRGGCCGCAAGCCAGCTCGCCTTATCGTATTCCCAGACTTGGGGGTTCGTGTGTGCGAGAAAATGGCCCTTTATGACGTGGTCTCCACCCTTCCTCAGGCCGTGATGGGCTCCTCATACGGGTTCCAGTACTCTCCTGGACAGCGGGTCGAGTTCCTGGTGAATGCCTGGAAAAAAAAGAAGAACCCYATGGGCTTCGCATATGACACCCGCTGTTTTGACTCAACGGTCACCGAGAGTGACATCCGTGTTGAGGAGTCAATCTAYCAATGTTGTGACTTGGCYCCCGAAGCCAGACAGGCCATAAGGTCGCTCACAGAGCGGCTTTAYATCGGGGGTCCCCTGACTAACTCAAAAGGGCAGAACTGCGGTTATCGCCGGTGCCGCGCKAGCGGTGTGCTGACGACCAGCTGCGGTAATACCCTCACATGTTACTTGAAGGCCTCTGCAGCCTGTCGAGCTGCCAAGCTCCAGGACTGCACRATGCTCGTGTGCGGAGACGACCTTGTCGTTATCTGTGARAGCGCGGGAACCCAGGAGGACGCGGCGAGCCTACGAGTCTTCACGGAGGCTATGACTAGGTACTCTGCCCCCCCCGGGGACCCGCCCAAACCAGAATACGACTTGGAGTTGATAACATCATGCTCCTCCAAYGTGTCGGTYGCGCACGATGCATCWGGCAAAAGGGTGTAYTACCTCACCCGTGACCCCACCACCCCACTTGCACGGGCTGCGTGGGAGACAGCTAGACACACTCCAGTCAACTCCTGGCTAGGCAACATCATCATGTATGCGCCCACCTTRTGGGCAAGGATGATCCTGATGACTCACTTCTTCTCCATCCTTCTAGCYCAGGAACAACTTGAAAAGGCTCTAGATTGTCAGATCTAY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RTGGACAGGCGCCATGATCACGCCGTGCKCCGCGGAGGAAAGCAAGCTGCCCATCAACGCGCTGAGCAACTCTTTGCTGCGTCACCACAACATGGTCTATGCCACAACATCTCGCAGCGCAAGCCAGCGGCAGAAGAAGGTCACCTTTGACAGACTGCAGGTCCTGGACGACCATTACCGGGACGTGCTCAAGGAGATGAAGGCGAAGGCGTCCACRGTTAAGGCTAAACTTCTATCCGTAGAAGAAGCCTGCAAACTGACGCCCCCACACTCGGCCAGATCCAAATTTGGCTATGGGGCAAAGGACGTCCGGAACCTATCCAGCAAGGCCRTCAACCACATCCACTCCGTGTGGAAGGACTTGCTGGAAGACACYGAAACACCAATTGACACCACCATCATGGCAAAAAATGAGGTTTTCTGCGTCCAACCAGAGAAAGGAGGCCGCAAGCCAGCTCGCCTTATCGTATACCCMGACTTGGGGGTTCGTGTGTGCGAGAAAATGGCCCTTTAYGACGTGGTCTCCACCCTTCCTCAGGCCGTGATGGGCTCCTCATACGGATTCCAGTACTCTCCTGGACAGCGGGTCGAGTTCCTGGTGAATGCCTGGAAAAAAAAGAAAAMCCCTATGGGCTTCGCATATGACACCCGCTGTTTTGACTCAACGGTCACCGAGAGTGACATCCGTGTTGAGGAGTCAATCTACCAATGTTGTGACTTGGCCCCCGAAGCCAGACAGGCCATAAGGTCGCTCACAGAGCGGCTTTATATCGGGGGTCCCCTGACTAACTCAAAAGGGCAGAACTGCGGTTATCGCCGGTGCCGCGCRAGCGGTGTACTGACGACCAGCTGCGGTAATACCCTCACATGTTACTTGAAGGCCTCTGCAGCCTGTCGAGCTGCCAAGCTCCAGGACTGCACGATGCTCGTGTGCGGAGACGACCTTGTCGTTATCTGTGAGAGCGCGGGAACCCAGGAGGACGCGGCGAGCCTACGAGTCTTCACGGAGGCTATGACTAGGTACTCTGCCCCCCCCGGGGACCCGCCCAAACCAGAATACGACTTGGAGTTGATAACATCATGCTCCTCCAATGTGTCGGTCGCGCACGATGCATCCGGCAAACGGGTGTACTACCTCACCCGTGAYCCCACCACCCCACTTGCACGGGCTGCGTGGGARACAGCTAGACACACTCCAGTCAACTCCTGGCTAGGCAACATCATCATGTATGCGCCCACCTTATGGGCAAGGATGATTCTGATGACTCACTTCTTCTCCATCCTTCTAGCTCAGGAACAACTTGAAAAGGCTCTAGATTGTCAGATCTACGGGGCCTGTTACTCCATTGAA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GATGTCCTACACATGGACAGGCGCCCTGATCACGCCGTGCTCCGCGGAGGAAAGCAAGCTGCCCATCAACGCGTTGAGCAACTCTYTGCTGCGTCACCACAACATGGTCTATGCCACAACATCTCGCAGCGCAAGCCAGCGGCAGAAGAAGGTCACTTTYGACAGACTGCAGGTCCTGGACGACCATTACCGGGACGTGCTCAAGGAGATGAAGGCGAAGGCGTCCACGGTTAAGGCTAAACTTCTATCTGTAGAAGAGGCCTGCATGCTGACGCCCCCACACTCGGCCAAATCYAAATTTGGCTATGGGGCRAAGGACGTCCGGAACCTATCCAGCAAGGCCATTAACCACATCCGCTCCGTGTGGAAGGACTTGCTGGAAGACACTGAGACACCAATYGACACCACCATCATGGCAAAAAATGAGGTTTTCTGYGTCCAACCAGAGAAAGGAGGCCGCAAGGCAGCTCGCCTTATCGTATTCCCAGACTTGGGRGTTCGTGTGTGCGAGAAAATGGCCCTTTAYGACGTRGTCTCCACTCTTCCTCAGGCCGTGATGGGCCCCTCATACGGGTTCCAGTACTCTCCTGGACAGCGGGTCGAGTTCCTAGTGAATGCCTGGAARAAAAAGAAAAATCCTATGGGCTTCGCATATGACACCCGCTGTTTTGACTCAACGGTCACYGAGAGTGACATCCGTATTGAGGAGTCAATYTACCAATGTTGTGACTTGGCCCCCGAAGCCAGACAGGCCATAARGTCGCTCACAGAGCGGCTTTAYATCGGGGGTCCCTTGACTAACTCAAAAGGGCAGAACTGCGGTTATCGCCGGTGCCGCGCGAGCGGTGTGCTGACGACCAGCTGCGGTAATACCCTCACATGTTACTTGAAGGCCTCTGCAGCCTGTCGAGCCGCCAAGCTCCAGGACTGCACGATGCTCGTGTGCGGAGACGACCTTGTCGTTATCTGTGAAAGCGCGGGRACCCAGGAGGACGCGGCGAGCCTACGAGTCTTCACGGAGGCTATGACTAGGTACTCTGCCCCCCCCGGGGACCCGCCCAAACCAGAATACGACTTGGAGTTGATAACATCATGCTCCTCCAATGTGTCGGTCGCGCACGATGCATCTGGCAAAAGGGTGTATTACCTCACCCGTGACCCCACCACCCCACTTGCACGGGCTGCGTGGGAGACAGCTAGACACACTCCAGTCAACTCCTGGCTAGGCAACATCATCATGTAYGCGCCCACCTTATGGGCAAGGATGATCCTGATGACCCACTTCTTYTCCATCCTTCTAGCRCAGGAACAACTTGAAAAGGCTCTAGATTGTCAGATCTAYGGGGCCTGTTACTCCATTGAGCCACTTGACCTACCTCAGATCATC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GTTACGCCATGCTCCGCGGAGGAGAGCAAGCTGCCCATCAACGCGTTGAGCAACTCTTTGCTGCGTTACCACAACATGGTCTATGCTACAACATCTCGCAGCGCAAGCCAGCGGCAGAAGAAGGTCACTTTTGACAGACTGCAGGTCCTGGATGACCATTACCGGGACGTGCTCAAGGAGATGAAGGCGAAGGCGTCCACAGTTAAGGCTAGACTTCTATCCGTAGAAGAAGCCTGCAAGCTGACGCCCCCACACTCGGCCAAATCCAAATTTGGCTATGGGGCAAAGGACGTCCGGAACCTATCCAGCAAGGCCATCAACCACATCCGCTCCGTGTGGGAGGACTTGCTGGAAGACACTGAAACACCAATCGACACCACCATCATGGCAAAAAATGAGGTTTTCTGCCTCCAACCAGAGAAAGGAGGCCGCAAACCAGCTCGCCTTATCGTATTCCCAGACTTGGGGGTTCGTGTGTGCGAGAAAATGGCCCTTTATGACGTGGTCTCCACCCTTCCTCAGGCCGTGATGGGCTCCTCATACGGGTTCCAGTACTCTCCTGGACAGCGGGTCGAGTTCCTGGTGAATGCCTGGAAAAAAAAGAAAAACCCCATGGGCTTCGCATATGACACCCGCTGTTTTGACTCAACGGTCACYGAGAGTGACATACGTGTTGAGGAGTCAATCTACCAATGTTGTGACTTGGCCCCCGAAGCCAGACAGGCCATAAGGTCGCTCACAGAGCGGCTTTATATCGGGGGTCCYCTRACTAACTCAAAGGGGCAGAACTGCGGTTATCGCCGGTGCCGCGCRAGCGGTGTGCTGACGACYAGCTGCGGTAATACCCTCACATGTTACTTGAAGGCCTCTGCAGCCTGTCGAGCTGCCAAGCTCCAGGACTGCACAATGCTCGTGTGCGGAGACGACCTTGTCGTTATCTGTGAGAGCGCGGGAACCCAGGAGGACGCGGCGAGCCTACGAGTCTTCACGGAGGCTATGACTAGGTATTCTGCCCCCCCCGGGGACCCGCCYAAACCAGAATACGACTTGGAGTTGATAACATCATGCTCCTCCAAYGTGTCGGTCGCGCACGATGCATCTGGCAAAAGGGTGTACTACCTCACCCGTGACCCCAGCAACCCACTWGCTCGGGCTGCGTGGGAGACAGCTAGACACACTCCAGTCAACTCCTGGCTAGGCAACATCATCATGTATGCGCCCACCTTATGGGCAAGGATGATCCTGATGACTCACTTCTTCTCCATCCTT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YTGATCACGCCATGCTCCGCGGAGGAAAGCAAGCTGCCCATCAACGCGTTGAGCAACTCTTTGCTGCGTCACCACAACATGGTCTATGCCACAACRTCTCGCAGCGCAAGCCAGCGGCAGAAGAAGGTCACYTTTGAYAGACTGCAGGTCCTGGACGACCATTACCGGGACGTGCTCAAGGAGATGAAGGCGAAGGCGTCCACGGTCAAGGCTAAACTTCTATCYGTRGAAGAGGCCTGCATGCTGACGCCCCCACACTCRGCCAAATCCAAATTTGGCTATGGGGCAAAGGACGTCCGGAACCTATCCAGCAAGGCCATCAACCACATCCRCTCCGTGTGGAAGGACTTGCTGGAAGACACTGAGACACCAATTGAYACCACYATCATGGCAAARAATGAGGTTTTCTGCGTCCAACCAGAGAAAGGAGGCCGCAAGCCAGCTCGCCTTATCGTATTCCCAGACTTGGGGGTTCGTGTGTGCGAGAAAATGGCCCTTTATGACGTGGTCTCCACCCTTCCTCAGGCCGTGATGGGCTCCTCATACGGGTTCCAGTACTCTCCTGGACAGCGGGTCGAGTTCCTGGTGAATGCCTGGAAAAARAAGAARAACCCTATGGGYTTCGCATATGACACCCGCTGTTTTGACTCAACGGTCACYGAGAGTGAYATCCGYGTTGAGGAGTCAATCTACCAATGTTGTGACTTGGCCCCCGAGGCCAGACAGGCCATAAGGTCGCTCACAGAGCGGCTTTATATCGGGGGTCCCCTGACTAACTCAAARGGGCAGAACTGCGGTTATCGYCGGTGCCGCGCRAGCGGYGTGCTGACGACCAGCTGCGGTAATACCCTCACATGCTAYTTGAAGGCYTCTGCAGCCTGTCGAGCTGCCAAGCTCCAGGACTGCACGATGCTCGTGTGCGGRGACGACCTTGTCGTYATCTGTGAAAGCGCGGGAACYCAGGAGGACGCGGCGAGCCTACGAGTCTTYACGGAGGCTATGACTAGGTACTCTGCCCCCCCYGGGGACCCGCCCAAACCAGAATACGACTTGGAGTTGATAACATCATGCTCCTCCAATGTGTCGGTCGCGCACGATGCATCTGGCAAAAGGGTRTACTAYCTCACCCGTGACCCCACCACCCCACTTGCACGGGCTGCGTGGGAGACAGCTAGACACACTCCAGTCAACTCCTGGCTAGGCAACATCATCATGTATGCGCCCACCTTRTGGGCAAGGATGATCCTGATGACTCACTTCTTCTCCATCCTY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YTGATCACGCCATGYTCCGCGGAGGAAAGYAAGCTGCCCATCAAYGCGTTGAGCAACTCYTTGCTGCGTCACCACAACATGGTCTATGCCACAACATCTCGCAGCGCAAGCCAGCGGCAGAAGAAGGTCACYTTTGACAGACTGCAGGTCCTGGAYGACCAYTACCGGGACGTGCTTAAGGAGATGAAGGCGAAGGCGTCCACRGTCAARGCTAGACTTCTATCCGTAGAAGAAGCCTGCATGCTGACGCCCCCACACTCAGCCAAATCCAAATTTGGCTATGGGGCAAAGGACGTCCGGAACCTATCCAGCAAGGCCATTAACCACATCCGCTCCGTGTGGAAGGACTTGCTGGAAGACACTGAGACACCAATTGACACCACCATCATGGCMAARAATGAGGTTTTCTGCGTCCAACCAGAGAAAGGAGGCCGCAAGCCAGCTCGCCTTATCGTATTCCCAGACTTGGGRGTTCGYGTGTGCGAGAAAATGGCCCTTTATGACGTGGTCTCCACCCTTCCTCARGCCGTGATGGGCTCCTCATACGGTTTCCAGTACTCYCCTGGRCAGCGGGTCGAGTTCCTGGTGAATGCCTGGAAAAARAAGAAAAACCCTATGGGCTTCGCATATGACACCCGCTGTTTTGACTCAACGGTCACCGAGAGTGAYATCCGTGTYGAGGAGTCAATCTACCAATGTTGTGACTTGGCCCCCGAAGCCAGACAGGCCATAAGGTCGCTCACAGAGCGGCTTTATATCGGRGGTCCCCTGACYAACTCAAAAGGCCAGAACTGCGGTTATCGCCGGTGCCGCGCGAGCGGTGTGCTGACGACCAGCTGCGGTAATACCCTCACATGCTACTTGAAGGCCTCTGCAGCCTGTCGAGCTGCCAAGCTCCAGGACTGCACAATGCTCGTGTGCGGAGACGACCTTGTCGTTATCTGTGARAGCGCGGGAACCCAGGAGGACGCGGCGAGCCTACGAGTCTTCACGGAGGCTATGACTAGGTACTCTGCCCCCCCCGGGGACCCGCCCACACCAGAATACGACTTGGAGYTGATAACATCATGCTCCTCCAATGTGTCGGTCGCRCACGATGCATCTGGCAAAAGGGTGTACTACCTCACCCGCGACCCCACCACCCCRCTTGCACGGGSTGCGTGGGAGACAGCTAAACACACTCCAGTCAACTCCTGGCTAGGCAACATCATCATGTACGCGCCCACCTTRTGGGCAAGGATGATCCTGA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GGGCGCCTTGATYACGCCATGCTCCGCGGAGGAAAGCAAGCTGCCCATCAACGCGTTGAGCAACTCTTTGCTGCGTCACCACAACATGGTCTATGCCACAACATCTCGCAGCGCAAGCCAGCGGCAGAAGAAGGTCACTTTTGACAGACTGCAGGTCCTGGATGACCATTACCGGGACGTGCTCAAGGAGATGAAGGCGAAGGCGTCCACAGTTAAGGCTAAACTTCTATCCGTAGAAGAAGCCTGCATGCTGACGCCCCCACACTCGGCCAAATCCAAATTTGGCTATGGGGCAAAGGACGTCCGGAACCTATCCAGCAAGGCCATTAACCACATCAACTCCGTGTGGAAGGACTTGCTGGAAGACACTGAGACACCAATTGACACCACCATCATGGCGAAAAATGAGGTTTTCTGTGTCCAACCAGAGAAAGGAGGCCGCAAGCCAGCTCGCCTTATCGTATTCCCAGACTTGGGGGTTCGTGTGTGCGAGAAAATGGCCCTYTATGACGTGGTCTCCACCCTTCCTCAGGCCGTGATGGGCTCCTCATACGGGTTCCAGTACTCTCCTGGACAGCGGGTCGAGTTCCTGGTGAATGCCTGGAAAAARAAGAARAACCCTATGGGCTTCGCATATGACACCCGCTGYTTTGACTCAACGGTCACCGAGAGTGAYATCCGTGTTGAGGAGTCAATCTACCAATGTTGTGACTTGGCCCCCGAAGCCAGACAGGCCATAAAGTCGCTCACAGARCGGCTYTAYATCGGGGGTCCCCTGACTAAYTCAAAAGGGCAGAACTGCGGTTATCGYCGGTGCCGCGCGAGCGGTGTRCTGACGACCAGCTGCGGTAAYACCCTCACATGTTACTTGAAGGCCTCKGCAGCCTGTCGAGCTGCTAAGCTCCAGGACTGCACRATGCTCGTGTGCGGAGACGACCTTGTCGTCATCTGTGAGAGCGCGGGAACCCAGGAGGACGCGGCGAGCCTACGAGTCTTCACGGAGGCTATGACTAGGTACTCTGCCCCCCCCGGGGACCCGCCCAAACCAGAATACGACTTGGAGCTGATAACATCATGCTCCTCCAATGTGTCGGTCGCGCACGATGCATCTGGCAAAAGGGTGTACTACCTCACCCGTGACCCCACCACCCCACTTGCACGGGCTGCGTGGGAGACAGCTAGACACACTCCAGTCAACTCCTGGCTAGGCAACATCATCATGTATGCGCCCACCTTGTGGGCAAGGATGATCCTGATGACTCACTTCTTCTCCATCCTTCTAGCTCAGGAACAACTTGAAAAGGCTCTAGATTGTCAAATCTACGGGGCCTGTTACTCCATTGAG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CACGCCATGCTCCGCGGAGGAAAGCAAGCTGCCCATCAACGCGTTGAGCAACTCTTTGCTGCGTCACCACAACATGGTCTATGCCACAACATCTCGCAGCGCAAGCCAGCGGCAGAAGAAGGTCACCTTTGACAGACTGCAGGTCCTGGATGACCATTACCGGGACGTGCTCAAGGAGATGAAGGCGAAGGCGTCCACGGTTAAGGCTAAACTTCTATCCGTAGAGGAAGCCTGCATGCTGACGCCCCCACACTCRGCCAAATCCAAATTTGGCTATGGGGCAAAGGACGTCCGGAACCTATCCAGCAAGGCCATTAACCACATCCGCTCCGTGTGGAAGGACTTGTTGGAAGACACYGAAACACCRATTGACACCACCATCATGGCRAAAAATGAGGTTTTCTGCGTCCAACCAGAGAAAGGAGGCCGCAAGCCAGCTCGCCTTATCGTATTCCCAGACTTGGGGGTTCGTGTGTGCGAGAAAATGGCCCTTTATGATGTGGTCTCCACCCTTCCTCAGGCCGTGATGGGCTCCTCGTACGGGTTCCAGTACTCTCCTGGGCAGCGGGTCGARTTTCTGGTGAACGCCTGGAAAAAAAAGAAAAACCCTATGGGCTTCGCATATGACACCCGCTGTTTTGACTCAACGGTCACCGAGAGTGACATCCGTGTTGAGGAGTCAATCTACCAATGTTGTGACTTGGCCCCCGAAGCCAGACAGGCCATAAGGTCACTCACAGAGCGGCTTTATATCGGGGGTCCCCTGACTAACTCAAAAGGGCAGAACTGCGGTTATCGCCGGTGCCGCGCGAGCGGAGTGCTGACGACCAGCTGCGGTAATACCCTCACATGTTACTTGAAGGCTGCTGCAGCCTGTCGAGCTGCCAAGCTCCAGGACTGCACGATGCTCGTGTGCGGAGACGACCTTGTCGTTATCTGTGAGAGCGCGGGGACCCAGGAGGATGCGGCGAGCCTACGAGTCTTCACGGAGGCYATGACTAGGTACTCTGCCCCCCCCGGGGACCCGCCCAAACCAGAATACGACTTGGAGTTAATAACATCATGCTCCTCCAACGTGTCGGTCGCGCACGACGCATCTGGCAAAARGGTGTACTACCTCACCCGTGACCCCACCACCCCACTTGCACGGGCTGCGTGGGAGACAGCTAGACACACTCCAATCAATTCCTGGCTAGGCAACATCATCATGTACGCGCCCACYCTATGGGCAAGGATGATCCTGATGACTCACTTCTTCTCCATCCTTCTAGCTCAGGAACAACTTGAAAAGGCTCTAGATTGTCAGATATACGGGGCCTGTTACTCCATTGAGCCACTTGACCTACCTCAGATCATTCAR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TCTGATCACGCCATGCTCCGCGGAGGAAAGCAAGCTGCCCATCAACGCGTTGAGCAACTCTTTGCTGCGTCACCACAACATGGTCTATGCCACAACATCTCGCAGCGCAAGCCAGCGGCAGAAGAAGGTCACCTTTGACAGACTGCAGGTCCTGGACGACCATTACCGGGACGTGCTCAAGGAGATGAAGGCGAAGGCGTCCACRGTTAAGGCTAAGCTTCTATCCGTAGAGGAAGCCTGCATGCTGACGCCCCCACACTCGGCCAAATCCAAATTTGGCTATGGGGCAAAGGACGTCCGGAACCTATCCAGCAAGGCCGTCAACCACATCCGCTCCGTGTGGAAGGACTTGCTGGAAGACACTGAGACACCAATTGACACCACCATCATGGCAAAAAATGAGGTTTTCTGCGTCCAACCAGAGAAAGGAGGCCGCAAGCCAGCTCGCCTTATCGTATTCCCAGACTTGGGGGTTCGTGTGTGCGAGAAAATGGCCCTTTATGACGTGGTCTCCACCCTTCCTCAGGCCGTGATGGGCTCCTCATACGGGTTCCAGTACTCTCCTGGACAGCGGGTCGAGTTCCTGGTGAATGCCTGGAAAAAAAAGAAAAACCCTATGGGTTTCGCATATGACACCCGCTGTTTTGACTCAACGGTCACCGAGAGTGACATCCGTGTTGAGGAGTCGATCTACCAATGTTGTGACTTGGCCCCCGAAGCCAGACAAGCCATAAGGTCGCTCACAGAGCGGCTTTACATCGGGGGTCCCCTGACTAACTCAAAAGGGCAGAACTGCGGTTATCGCCGGTGCCGCGCGAGCGGTGTGCTGACGACCAGCTGCGGTAATACCCTTACATGTTACTTGAAGGCCTCTGCAGCCTGTCGAGCTGCCAAGCTCCAGGACTGTACGATGCTCGTGTGCGGAGACGACCTTGTCGTTATCTGTGAAAGCGCGGGGACCCAGGAGGACGCGGCGAGCCTACGAGTCTTCACGGAGGCTATGACCAGGTACTCTGCCCCCCCCGGGGACCCGCCCAAACCAGAATACGACTTGGAGTTGATAACATCATGCTCCTCCAATGTGTCGGTCGCGCACGATGCATCTGGCAAAAGGGTGTACTACCTCACCCGTGACCCCACCACCCCACTTGCACGGGCTGCGTGGGAGACAGCTAGACACACTCCAGTCAACTCCTGGCTAGGCAACATCATCATGTATGCGCCCACCTTATGGGCAAGGATGATCCTGATGACTCACTTCTTCTCCATCCTTCTAGCTCAGGAGCAG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ATGGACAGGCGCCCTGATCACGCCATGCTCCGCGGAGGAAAGCAAGCTGCCCATCAACGCGTTGAGCAACTCTTTGCTGCGCCACCACAACATGGTCTACGCCACAACATCTCGCAGCGCAAGCCAGCGGCAGAAGAAGGTCACCTTTGACAGACTGCAGGTCCTGGACGACCATTACCGGGACGTGCTCAAGGAGATRAAGGCGAAGGCGTCCACRGTTAAGGCTAAACTTCTATCCGTAGAAGAAGCCTGCATGCTGACGCCCCCACACTCGGCCAAATCCAAATTTGGCTATGGGGCAAAGGACGTCCGGAGCCTATCCAGCAAGGCCGTTAACCACATCCGCTCCGTGTGGAAGGACTTGCTGGAAGACACTGAGACACCAATTGACACCACCATCATGGCAAAAAATGAGGTTTTCTGCGTCCAACCAGAGAAAGGAGGCCGCAAGCCAGCTCGCCTTATCGTATTCCCAGACTTGGGGGTTCGTGTGTGCGAGAAAATGGCCCTTTATGACGTGGTCTCCACCCTTCCTCAGGCCGTGATGGGCTCCTCATACGGGTTCCAGTACTCTCCTGGACAGCGGGTCGAGTTCCTGGTGAATGCCTGGAAAAAAAAGAAGAACCCCATGGGCTTCGCATATGACACCCGCTGTTTTGACTCAACGGTCACCGAGAGTGACATCCGTGTTGAGGAGTCAATCTACCAATGTTGTGACTTGGCCCCCGAAGCCAGACAGGCCATAAGGTCGCTCACAGAGCGGCTTTATATCGGGGGTCCCCTGACTAACTCAAAAGGGCAGAACTGCGGTTATCGCCGGTGCCGCGCRAGCGGTGTGCTGACGACCAGCTGCGGTAATACCCTCACATGTTACTTGAAGGCCTCTGCAGCCTGTCGAGCTGCMAAGCTCCAGGACTGCACGATGCTCGTGTGCGGAGATGACCTTGTCGTTATCTGTGAAAGCGCGGGAACCCAGGAGGACGCGGCGAGCCTACGAGTCTTCACGGAGGCTATGACTAGGTACTCTGCCCCCCCCGGGGACCCGCCCAAACCAGAATACGACTTGGAGCTGATAACATCATGCTCCTCCAATGTGTCGGTCGCGCACGATGCATCTGGCAAAAGGGTGTACTACCTCACCCGTGACCCCACCACCCCACTTGCACGGGCTGCGTGGGAGACAGCTAGACACACTCCAGTCAACTCCTGGCTAGGCAACATCATCATGTACGCGCCCACCTTATGGGCAAGGATGATTCTGATGACTCACTTCTTCTCCATCCTTCTAGCC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GTCCTACACATGGACAGGCGCCCTGATTACGCCGTGCTCCGCGGAGGAAAGCAAGCTGCCCATCAACGCGTTGAGCAACTCTTTGCTGCGTCACCACAACATGGTCTATGCCACAACATCTCGCAGCGCAAGCCAGCGGCAGAAGAAGGTCACCTTTGACAGACTGCANNNNNNNNNNNNNNNNNNNNNNNNNNNNNNNNNNNNNNNNNNNNNNNNNNNNNNNNNNNNNNNNNNNNNNNNNNNNNNNNNNNNNNNNNNNNNNNNNNNNNNNNNNNNNNNNNNNNNNNNNNNNNNNNNNNNNNNNNNNNNNNNNNNNNNNNNNNNNNNNNNNNNNNNNNNNNNNNNNNNNNNNNNNNNNNNNNNNNNNNNNNNGCTGGAAGACACTGAGACACCGATTGACACCACCATCATGGCGAAAAATGAGGTTTTCTGCGTCCAACCAGAGAAGGGAGGCCGCAAGCCAGCCCGCCTTATCGTATTCCCAGACTTGGGGGTTCGTGTGTGCGAGAAGATGGCCCTYTATGACGTAGTCTCCACCCTTCCTCAGGCCGTGATGGGCTCCTCATACGGGTTYCARTACTCTCCTGGACAGCGGGTCGAGTTCCTGGTGAAWGCCTGGAAANNNNNNNNNNNNNNNNNNNNNNNNNNNNNNNNNNNNNNNNNNNNNNNNNNNNNNNNCACTGAGAGTGACATCCGTGTTGAGGAGTCAATCTACCAATGTTGTGACTTGGCCCCCGAAGCCAGACAGGCTATAAGGTCGCTCACAGAGCGGCTTTATATCGGGGGCCCCCTGACTAATTCAAAGGGGCAGAACTGCGGCTATCGCCGGTGCCGCGCGAGCGGCGTGCTGACGACCAGCTGCGGTAATACCCTCACATGTTACTTGAAGGCCTCTGCGGCCTGTCGAGCTGCCAAGCTCCAGGACTGCACGATGCTCGTGTGCGGGGACGACCTCGTCGTTATCTGTGAAAGCGCGGGAACCCAGGAGGACGCGGCGAGCCTACGAGCCTTCACGGAGGCTATGACTAGGTACTCTGCCCCCCCCGGGGACCCGCCCAAACCAGAATACGACTTGGAGTTGATAACATCATGCTCCTCCAATGTGTCGGTCGCGCACGATGCATCTGGTAAAAGGGTATACTACCTCACCCGTGACCCCACCACCCCACTTGCGCGGGCTGCGTGGGAGACAGCTAGGCACACTCCAGTTAACTCCTGGCTAGGCAACATCATCATGTATGCGCCCACCTTATGGGCAAGGATGATCCTGATGACTCATTTCTTCTCCATCCTTCTAGC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RTGGACAGGCGCCCTGATCACGCCATGCTCCGCGGAGGAAAGCAAGCTGCCCATCAATGCGTTGAGCAACTCTTTGCTGCGYCAYCACAACATGGTCTAYGCYACAACATCTCGCAGCGCAAGCCAGCGGCAGAAGAAGGTCACCTTTGACAGACTGCAGGTCCTGGACGACCATTACCGGGACGTGCTCAAGGAGATGAAGGCGAAGGCGTCCACRGTTAAGGCTAAACTTCTATCCGTAGAAGAAGCCTGCATGCTGACGCCCCCACAYTCGGCCARATCCAAATTTGGCTAYGGGGCRAAGGACGTCCGGAACCTRTCCAGCAAGGCCGTTAACCACATCCGCTCCGTGTGGAAGGACTTGCTGGAAGACACTGAGACACCAATTGACACCACCGTCATGGCAAAAAATGAGGTTTTCTGCGTCGAACCAGARAAAGGAGGCCGCAAGCCAGCTCGCCTTATCGTATTCCCAGACTTGGGRGTTCGTGTGTGCGAGAARATGGCCCTTTAYGACGTGGTCTCCACCCTTCCTCAGGCCGTGATGGGCTCCTCATACGGRTTCCAGTACTCTCCTGGACAGCGGGTCGAGTTCCTGGTGAATGCCTGGAARAARAAGAARAACCCYATGGGCTTCGCATATGACACCCGCTGCTTTGACTCAACRGTCACYGAGAATGACATCCGTGTTGAGGAGTCAATCTACCARTGTTGTGACTTGGCCCCCGAAGCCAGACAGGCCATAAGGTCGCTCACAGAGCGRCTTTATATCGGGGGTCCCCTGACTAACTCAAAAGGGCAGAACTGCGGTTATCGCCGGTGCCGCGCGAGCGGTGTGCTGACGACCAGCTGCGGTAATACCCTCACATGTTACTTGAAGGCCTCTGCRGCCTGTCGAGCTGCCAAGCTCCAGGACTGCACGATGCTCGTGTGCGGAGACGACCTTGTCGTTATCTGTGARAGCGCGGGAACCCAGGAGGACGCGGCGAGCCTACGAGTCTTCACGGAGGCTATGACTAGGTACTCTGCCCCCCCCGGGGACCCGCCCAAACCAGAATACGACTTGGAGTTAATAACATCATGCTCCTCYAACGTGTCGGTCGCGCACGATGCATCYGGCAAAAGRGTGTACTACCTCACCCGTGACCCCACCACCCCGCTTGCACGGGCTGCGTGGGAGACAGCTAGACACACTCCAGTYAACTCCTGGCTAGGCAACATCATCATGTATGCGCCCACCTTATGGGCAAGGATGATCCTGATGACTCACTTCTTCTCCATCCTTCTAGCYCAGGAACAACTTGAAAAGGCTCTAGATTGY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CGCGGAGGAAAGCAAGCTGCCCATCAACGCGTTGAGCAACTCTTTGCTGCGTCACCACAACATGGTTTATGCCACAACATCTCGCAGCGCAAGCCAGCGGCAGAAGAAGGTCACCTTTGACAGAYTGCAGGTCCTGGACGACCATTACCGGGACGTGCTCAAGGAGATGAAGGCGAAGGCGTCCACAGTTAAGGCTAAACTYCTATCCGTAGAAGAAGCCTGCATGCTGACGCCCCCACACTCGGCCAAATCCAAATTTGGCTATGGGGCAAAGGACGTCCGGAACCTATCCAGCAAGGCCATTAACCACATCCGCTCCGTGTGGAAGGACTTACTGGAAGACACTGAGACACCAATTGACACCACCATCATGGCAAAAAATGAGGTTTTCTGCGTCCAACCAGAGAAAGGAGGYCGCAAGCCGGCTCGCCTTATCGTATTCCCAGACTTGGGGGTTCGTGTGTGCGAGAAAATGGCCCTTTATGACGTGGTCTCCACCCTTCCCCAGGCCGTGATGGGCTCCTCATACGNNNNNNNNNNNNNNNNNNNNNNNNNNNNNNNNNNNNNNNNNNNNNNNNNNNNNNNNNNNNNNNNNNNNNNNNNNNNNNNNNNNNNNNNNNNNNNNNNNNNNNNNNNNNNNNNNNNNNNNNNCATCCGTGTTGAGGAGTCAATCTACCAATGTTGTGACTTGGCCCCCGAAGCCAGACAGGCCATAAGGTCGCTCACAGAGCGGCTTTACATCGGGGGTCCCCTGACTAACTCAAAAGGGCAGAACTGCGGCTATCGCCGGTGCCGCGCGAGCGGTGTGCTGACGACCAGCTGCGGTAATACCCTCACATGTTACTTGAAGGCCTCTGCAGCCTGTCGAGCTGCCAAGCTCCAGGACTGCACGATGCTTGTGTGCGGAGACGACCTTGTCGTTATCTGTGAAAGCGCGGGAACCCAGGAGGACGCGGCGAGCCTACGAGTCTTCACGGAGGCTATGACTAGGTACTCTGCCCCCCCCGGGGACCCGCCCAAACCAGAATACGACTTGGAGTTGATAACATCATGCTCCTCCAACGTGTCGGTCGCGCACGATGCATCTGGCAAAAGGGTATACTACCTCACCCGTGACCCCACCACCCCACTTGCACGGGCTGCGTGGGAGACAGCTAGACACACTCCAGTTAACTCCTGGCTAGGCAACATCATCATGTATGCGCCCACCTTGTGGGCAAGGATGATCCTGATGACTCATTTCTTCTCCATCCTTCTAGCTCAGGAACAACTTGAAAAGGCTCTAGATTGCCAGATCTACGGGGCCTGTTACTCCATTGAGCCACTT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TACATGGACAGGCGCCCTGATCACGCCATGCTCCGCGGAGGAAAGCAAGCTGCCCATCAACGCGTTGAGCAACTCTTTGCTGCGTCACCACAACATGGTCTATGCCACAACATCTCGCAGCGCAAGCCAGCGGCAGAAGAAGGTCACCTTTGACAGACTGCAGGTCCTGGATGACCATTACCGGGACGTGCTCAAGGAGATGAAGGCGAAGGCGTCCACAGTTAAGGCTAAGCTTCTATCCGTAGAAGAAGCCTGCATGCTGACGCCCCCACACTCGGCCAAATCCAAATTTGGCTATGGGGCAAAGGACGTCCGGAGCCTATCCAGCAAGGCCGTTAACCACATCCGCTCCGTGTGGAAGGACTTGCTGGAAGACACTGAGACACCAATTGACACCACCATCATGGCAAAGAATGAGGTTTTCTGCGTCCAACCAGAGAAAGGAGGCCGCAAGCCAGCTCGCCTTATCGTATTCCCAGACTTGGGGGTTCGTGTGTGCGAGAAAATGGCCCTTTATGACGTGGTCTCCACCCTTCCTCAGGCCGTGATGGGCTCCTCATACGGGTTCCAATACTCTCCTGGACAGCGGGTCGAGTTCCTGGTGAATGCCTGGAAAAAAAAGAAAAACCCTATGGGCTTCGCATATGACACCCGCTGTTTTGACTCAACGGTCACCGAGAGTGACATCCGTGTTGAGGAGTCAATCTACCAATGTTGTGACTTGGCCCCCGAAGCCAGACAGGCCATAAGGTCGCTCACAGAGCGGCTTTATATCGGGGGTCCCCTGACTAACTCAAAAGGGCAGAACTGCGGTTATCGCCGGTGCCGCGCGAGCGGAGTGCTGACGACCAGCTGCGGTAATACCCTCACATGTTACTTGAAGGCCTCTGCAGCCTGTCGAGCTGCCAAGCTCCAGGACTGCACGATGCTTGTGTGCGGAGACGACCTTGTCGTTATCTGTGAAAGCGCGGGAACCCAGGAGGACGCGGCGAGCCTACGAGTCTTCACGGAGGCTATGACTAGGTACTCTGCCCCCCCCGGGGACCCGCCCAAACCAGAATACGACTTGGAGCTGATAACATCATGCTCCTCCAATGTGTCGGTCGCGCACGATGCATCTGGCAAAAGGGTGTACTACCTCACCCGTGACCCCACCACCCCACTTGCACGGGCTGCGTGGGAGACAGCTAGACACACTCCAGTCAATTCCTGGCTAGGCAACATCATCATGTATGCGCCCACCTTATGGGCAAGGATGATCCTGATGACTCATTTCTTCTCCATCCTTCTAGCTCAGGAACAACTTGAAAAGGCTCTAGATTGTCAGATCTACGGGGCCTGTTACTCCATTGAG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RGGCGCYCTGATCACGCCATGCKCCGCGGAGGAAAGCAAGCTGCCCATCAACGCGTTGAGCAAYTCYTTGCTGCGTCACCACAACATGGTCTATGCCACAACATCTCGCAGCGCAAGCCAGCGGCAGAAAAAGGTCACCTTTGACAGACTGCARGTCCTGGACGACCATTACCGGGACGTGCTCAAGGAGATGAAGGCGAAGGCGTCCACAGTTAAGGCTAAACTTCTATCCGTAGARGAAGCCTGYAGGCTGACGCCCCCACACTCGGCCAGATCMAAATTTGGCTATGGGGCRAAGGACGTCCGGAACCTATCCAGCAAGGCCATTAACCACATCCRCTCCGTGTGGAAGGACTTGCTGGAAGACACTGAGACACCRATTGATACYACCATCATGGCAAAAAATGAGGTTTTCTGCGTCCAACCAGAGAAAGGAGGCCGCAAGCCAGCTCGCCTTATCGTATTCCCAGACTTGGGGGTTCGTGTGTGCGAGAAAATGGCCCTTTATGACGTGGTCTCCACCCTTCCTCAGGCCGTGATGGGCTCCTCATACGGRTTCCAGTACTCTCCTGGACAGCGGGTCGAGTTCCTGGTGAATGCCTGGAAAAARAAGAARAACCCTATGGGCTTCGCATATGACACCCGCTGYTTTGACTCAACGGTCACCGAGAGTGACATCCGTGTTGAGGAGTCAATCTACCAATGTTGTGACTTGGCCCCCGAAGCCAGACAGGCCATAAGGTCGCTCACAGAGCGGCTTTAYATCGGGGGTCCCCTGACTAACTCAAAAGGGCARAACTGCGGTTATCGCCGRTGCCGCGCGAGCGGTGTGCTGACGACYAGCTGCGGTAATACCCTCACATGTTACYTGAAGGCCTCTGCAGCCTGTCGAGCTGCCAAGCTCCAGGACTGCACGATGCTCGTGTGCGGAGACGACCTTGTCGTTATCTGTGAGAGCGCGGGAACCCAGGAGGAYGCGGCGAGCCTACGAGTCTTCACGGAGGCTATGACTAGGTACTCTGCCCCCCCCGGGGACCCGCCCAAACCAGAATACGACTTGGAGYTGATAACATCATGCTCCTCCAATGTGTCGGTCGCGCACGATGCAWCTGGCAAAAGGGTGTACTACCTCACCCGTGACCCCACCACCCCACTTGCACGGGCTGCGTGGGAGACAGCTAGACACACTCCAGTCAACTCCTGGCTAGGCAACATCATCATGTATGCGCCCACCTTATGGGCAAGGATGATCCTGATGACCCACTTCTTCTCCATCCTTCTAGCTCAGGAACAACTTGAAAAGGCTCTAGATTGTCAGATCTACGGGGCCTGTTACTCCATTGAGCCACTTGACCTACCTCAGATCATTCAR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AGTGACATCCGTGTAGAGGAGTCAATCTACCAATGTTGTGACTTGGCCCCCGAAGCCAGACAGGCCATAAGGTCGCTCACAGAGCGGCTTTATATCGGGGGTCCCCTGACTAATTCAAAAGGGCAGAACTGCGGTTATCGCCGGTGCCGCGCGAGCGGTGTGCTGACGACCAGCTGCGGTAATACCCTCACATGTTACCTGAAGGCCTCTGCAGCCTGTCGAGCTGCCAAGCTCCAGGACTGCACGATGCTCGTGTGCGGAGACGACCTTGTCGTTATCTGTGAGAGCGCGGGAACCCAGGAGGACGCGGCGAGCCTACGAGTCTTCACGGAGGCTATGACTAGGTACTCTGCCCCCCCCGGGGACCCGCCCAAACCAGAATACGACTTGGAGTTGATAACATCATGCTCCTCCAACGTGTCGGTCGCGCACGATGCAACTGGCAAAAGGGTGTACTACCTCACCCGTGACCCCACCACCCCACTTGCACGGGCTGCGTGGGAGACAGCTAGACACACTCCAGTCAACTCCTGGCTAGGCAACATCATCATGTATGCGCCCACCTTATGGGCAAGGATGATCCTGATGACCCACTTCTTCTCCATCCTTCTAGCTCAGGAACAACTTGAAAAGGCTCTAGATTGTCAGATCTACGGGGCCTGTTACTCCATTGAACCACTTGACCTACCTCAGATCATTCAA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YYTGATCACGCCATGTTCCGCGGAGGAAAGCAAGCTGCCCATCAACGCAYTGAGCAACTCTTTGCTGCGTCACCACAAYATGGTCTATGCCACAACATCTCGCAGCGCRAGCCAGCGGCAGAARAAGGTCACCTTTGACAGACTGCAGGTCCTGGACGACCATTACCGGGACGTGCTCAAGGAGATGAAGGCGAAGGCGTCCACRGTTAAGGCTAAACTTCTATCCGTAGAAGAAGCCTGCATGCTAACGCCCCCACACTCGGCCAAATCCAARTTYGGCTAYGGGGCAAAGGACGTCCGGAACCTATCCAGCAAGGCCATTAACCACATCCACTCCGTGTGGAAGGACTTGCTGGAAGACACTGTGACACCAATTGACACCACCATCATGGCAAAAAATGAGGTTTTCTGCGTYCAACCAGAGAAAGGAGGCCGCAAGCCAGCTCGCCTYATCGTATTCCCAGACTTGGGGGTTCGTGTGTGCGAGAAAATGGCCCTTTATGAYGTGGTCTCCACCCTTCCTCAGGCCGTGATGGGCTCCTCATACGGGTTCCAGTACTCTCCTGGACAGCGGGTCGAGTTCCTGGTGAATGCCTGGAAAAAGAAGAAAAACCCTATGGGCTTCGCATATGACACCCGCTGTTTTGACTCAACGGTCACCGAGAGTGACATCCGTGTTGAGGAGTCAATCTACCAATGTTGTGACTTGGCCCCCGAAGCCAGACAGGCCATAAGGTCGCTCACAGAGCGGCTTTATATCGGGGGTCCCCTGACTAACTCAAAAGGGCAGAACTGCGGYTATCGCCGGTGCCGCGCAAGCGGTGTGCTGACGACCAGCTGCGGTAATACCCTCACATGTTACTTGAAGGCCTCTGCAGCCTGTCGAGCTGCCAAGCTCCAGGACTGCACGATGCTCGTGTGCGGRGACGACCTTGTCGTTATCTGTGARAGCGCGGGAACCCAGGAGGACGCGGCGAGCCTACGAGTCTTCACGGAGGCTATGACTAGGTACTCTGCCCCCCCTGGGGACCCGCCCAAACCAGAATACGACTTGGAGTTGATAACATCATGCTCCTCCAATGTGTCGGTCGCRCACGATGCRTCTGGCAAAAGGGTGTACTACCTCACCCGTGACCCCACCACCCCRCTYGCACGGGCTGCGTGGGAGACAGCTAGACACACTCCAGTCAAYTCCTGGYTAGGCAACATCATCATGTATGCGCCCACCTTATGGGCGAGGATGATTYTGATGACYCATTTCTTCTCCATCCTCCTAGCTCAGGAACAACTTGAAAAGGCYCTAGATTGTCAGATCTACGGAGCCTGTTACTCCATTGAGCCACTTGA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CACGCCATGCTCCGCGGAGGAAAGTAAGCTGCCCATCAACGCGTTGAGCAACTCYTTGCTGCGTCACCACAACATGGTSTATGCCACAACATCTCGCAGCGCAAGCCAGCGGCAGAAGAAGGTCACCTTTGACAGACTGCAGGTCCTGGACGACCATTACCGGGACGTGCTCAAGGAGATGAAGGCGAAGGCGTCCACGGTKAAGGCTAAACTTCTATCCGTAGAAGAAGCCTGCATGCTGACGCCCCCACACTCGGCCAAATCTAAATTTGGCTATGGGGCRAAGGACGTCCGGAACCTATCCAGCAAGGCCATTAACCACATCCRCTCCGTGTGGAAGGACTTGCTGGAAGACACTGAGACACCAATTGACACCACCATCATGGCAAAAAATGAGGTTTTCTGCGTCCAACCAGAGAAAGGAGGCCGCAARCCAGCTCGCCTTATCGTATTCCCAGACTTGGGGGTTCGYGTGTGCGAGAAAATGGCCCTTTATGACGTGGTCTCCACCCTTCCTCAGGCCGTGATGGGCTCCTCATACGGGTTCCAGTACTCTCCTGGACAGCGGGTCGAGTTCCTGGTGAATGCCTGGAAAAAAAAGAAGAACCCTATGGGCTTCGCRTATGACACCCGCTGTTTTGACTCAACGGTCACCGAGAGTGACATCCGTGTTGAGGAGTCRATYTACCAATGTTGTGACTTGGCCCCCGAAGCCAGACAGGCCATAAGGTCGCTCACAGAGCGGCTTTATATCGGGGGTCCCCTGACYAACTCAAAAGGGCAGAACTGCGGTTATCGCCGGTGCCGCGCGAGCGGTGTGCTGACGACCAGCTGCGGTAATACCCTYACATGTTACTTGAAGGCCTCTGCAGCCTGTCGAGCTGCCAAGCTCCAGGACTGCACGATGCTCGTGTGCGGAGACGACCTTGTCGTTATCTGTGAAAGYGCGGGAACCCAGGAGGACGCGGCGARCCTACGAGTCTTCACGGAGGCTATGACTAGGTACTCTGCCCCCCCCGGGGACCCGCCCAAACCAGAATACGACTTGGAGCTGATAACATCATGCTCCTCCAATGTGTCGGTCGCACACGATGCATCTGGCAAAAGGGTGTACTACCTCACCCGTGACCCCACCACCCCRCTTGCACGGGCTGCGTGGGAGACAGCTAGACACACTCCAGTCAACTCCTGGCTAGGCAACATCATCATGTATGCGCCCACCTTRTGGGCAAGGATGATCCTGATGACTCACTTCTTYTCCATCCTTCTAGCTCAGGAACAACTTGGAAAGGCTCTAGATTGTCAGATCTACGGGGCCTGTTACTCCATTGAGCCACTTGACCTACCTCAGATCATACAGM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NTCTTTGCTGCGTCACCACAACATGGTATATGCCACAACATCTCGCAGCGCAAGCCAGCGGCAGAAGAAGGTCACCTTTGACAGACTGCAAGTCCTGGACGACCATTACCGGGACGTGCTCAAGGAGATGAAGGCGAAGGCGTCCACAGTTAAGGCTAAACTTCTATCCGTAGAAGARGCCTGCATGCTGACGCCCCCACATTCGGCCAAATCCAAATTTGGCTATGGGGCAAAGGACGTCCGGAACCTATCCAGCAAGGCCATTAACCACATCCGCTCCGTGTGGAAGGACTTGCTGGAAGACACTGAGACACCAATTGACACCACCATCATGGCAAAAAATGAGGTTTTCTGCGTCCAACCGGAGAAAGGAGGCCGCAAGCCAGCTCGCCTTATCGTATTCCCAGACTTGGGGGTTCGTGTGTGCGAGAAAATGGCCCTTTATGACGTGGTCTCCACCCTTCCTCAGGCCGTGATGGGCCCCTCATACGGATTCCAGTACTCTCCTGGACAGCGGGTCGAGTTCCTGGTGAATGCCTGGAAAAAGAAGAAAAACCCTATGGGCTTCGCATATGACACCCGCTGTTTTGACTCAACGGTCACCGAGAGTGATATCCGTGTTGAGGAGTCAATCTACCAATGTTGTGACTTGGCCCCCGAAGCCAGACAGGCCATAAGGTCGCTCACAGAGCGGCTTTATATCGGGGGTCCCCTGACTAACTCAAAAGGGCAGAACTGCGGTTATCGCCGGTGCCGCGCGAGCGGTGTGCTGACGACCAGCTGCGGTAATACCCTCACATGTTACTTGAAGGCCTCTGCAGCCTGTCGAGCTGCCAAGCTCCAGGACTGCACGATGCTCGTGTGCGGAGACGACCTTGTCGTTATCTGTGAGAGCGCGGGAACCCAGGAGGACGCGGCGAGCCTACGAGTCTTCACGGAGGCTATGACTAGGTACTCTGCCCCCCCCGGGGACCCGCCCAAACCAGAATACGACTTGGAGTTGATAACATCATGCTCCTCCAATGTGTCGGTCGCGCACGATGCATCTGGCAAAAGGGTGTACTACCTCACCCGTGACCCCACCACCCCACTTGCACGGGCTGCGTGGGAGACAGCTAGACACACTCCAGTTAACTCCTGGCTAGGCAACATCATCATGTATGCGCCCACCTTATGGGCAAGGATGATCCTGATGACTCACTTCTTCTCCATCCTTCTAGCTCAGGARCAACTTGAAAAGGCTCTAGATTGTCAGATCTACGGAGCCTGTTACTCCATTGAA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ATGGACAGGCGCCCTGATCACGCCATGCTCCGCGGAGGAAAGCAAGCTGCCCATCAACGCGTTGAGCAACTCTTTGCTGCGTCAYCACAACATGATCTACGCCACAACATCTCGYAGTGCAAGCCAGCGGCAGAAGAAGGTCACCTTTGACAGACTGCAGGTCCTGGACGACCATTACCGGGACGTGCTCAAGGAGATGAAGGCGAAGGCGTCCACRGTTAAGGCTAAACTTCTATCCGTRGAAGARGCCTGCAAGCTGACGCCCCCACACTCGGCCAAATCCAAATTTGGCTATGGGGCAAAGGACGTCCGGAACCTATCCAGCAAGGCCATTAACCACATCCACTCCGTGTGGAAGGACTTGCTGGAAGACACTGAGACACCAATTGAYACCACCATCATGGCAAAAAATGAGGTYTTCTGCGTCCAACCAGAGAAAGGAGGCCGCAAGCCAGCTCGCCTYATCGTRTTCCCAGACTTGGGGGTKCGTGTGTGCGAGAAAATGGCCCTTTATGACGTGGTCTCCACCCTTCCTCAGGCCGTGATGGGCTCCTCATACGGGTTCCAGTACTCTCCTGGACAGCGGGTCGAGTTCCTGGTGAATGCCTGGAARAAAAAGAARAACCCTATGGGCTTCGCATATGACACCCGCTGTTTTGACTCAACGGTCACCGAGAGTGACATCCGTGTTGAGGAGTCAATCTACCAATGTTGTGACTTGGCCCCCGAAGCCAGACAGGCCATAAGGTCGCTCACRGAGCGGCTTTAYATCGGGGGTCCCCTGACTAACTCAAAAGGGCAGAACTGCGGTTATCGCCGGTGCCGCGCGAGCGGCGTGCTGACGACYAGCTGCGGTAATACCCTCACATGTTACTTGAAGGCCTCTGCAGCCTGTCGAGCKGCCAAGCTCCAGGACTGCACGATGCTCGTGTGCGGRGACGACCTTGTCGTTATCTGTGAAAGCGCGGGAACCCAGGAGGACGCGGCGAGCCTACGAGCCTTCACGGAGGCTATGACTAGGTACTCTGCCCCYCCCGGGGACCCGCCYAAACCAGAATACGACTTGGAGTTGATAACATCATGCTCCTCCAATGTGTCGGTCGCGCACGATGCATCYGGCAAAAGGGTRTACTACCTCACCCGWGACCCCACCACCCCACTTGCRCGGGCTGCGTGGGAGACAGCTAGACACACTCCAGTCAACTCCTGGCTAGGCAACATYATCATGTATGCGCCCACCTTRTGGGCAAGGATGATCYTGATGACYCACTTCTTCTCCATCCTTCTAGCTCAGGAACAACTTGAAAAGGCTCTRGATTGY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GGGCGCCCTGATCACGCCATGCTCCGCGGAGGAAAGTAAGCTGCCCATCAAYGCGTTGAGCAACTCCTTGCTGCGTCAYCACAACATGGTCTATGCYACAACATCTCGCAGCGCAAGCCAGCGGCAGARGAAGGTCACCTTTGACAGACTGCAGGTCCTGGACGACCATTACCGGGACGTGCTCAAGGAGATGAAGGCAAAGGCGTCCACRGTTAAGGCTAAACTYCTATCCGTAGAAGAAGCCTGCAWGCTGACGCCCCCACACTCRGCCAAATCCAAATTTGGCTAYGGGGCGAAGGACGTCCGGAGCCTATCCAGCAAGGCCATTAACCACATCCACTCCGTGTGGAAGGACTTGCTGGAAGACACTGAGACACCAATTGACACCACCATCATGGCRAAAAATGAGGTTTTCTGCGTCCAACCAGAGAAAGGAGGCCGCAAGCCAGCTCGCCTTATCGTATTCCCAGACTTGGGGGTTCGHGTGTGCGAGAAAATGGCCCTTTATGACGTGGTCTCCACCCTTCCTCAGGCCGTGATGGGCTCCTCATACGGGTTCCAGTACTCTCCTGGRCAGCGGGTCGAGTTCYTGGTGAATGCCTGGAAGAAAAAGAAAAACCCTATGGGCTTYGCATATGACACYCGCTGTTTTGACTCGACRGTCACCGAGAGTGACATCCGTGTTGAGGAGTCAATCTAYCAATGTTGTGACTTRGCCCCCGAAGCCAGACAGGCCATAAGGTCGCTCACAGAGCGGCTTTAYATCGGGGGTCCCCTGACYAACTCAAAAGGGCAGAACTGCGGTTATCGCCGGTGCCGCGCGAGCGGCGTGCTGACGACCAGCTGCGGTAATACCCTYACATGTTACTTGAAGGCCTCTGCAGCCTGTCGAGCTGCCAAGCTCCAGGACTGCACGATGCTCGTGTGCGGAGACGACCTTGTCGTTATCTGTGAAAGCGCGGGAACCCAGGAGGACGCGGCGAGCCTACGAGTCTTCACGGAGGCTATGACTAGGTAYTCTGCCCCCCCCGGGGACCCGCCCAAACCAGAATACGACTTGGAGYTGATAAYATCATGCTCCTCCAATGTGTCGGTCGCGCACGATGCATCTGGCAAAAGGGTGTACTACCTCACCCGTGACCCCACCACCCCACTTGCACGGGCYGCGTGGGAGACAGCYWGACACACTCCAGTYAACTCCTGGCTAGGCAACATCATHATGTATGCGCCCACCCTATGGGCAAGGATGATCYTGATGACTCACTTCTTCTCCATCCTYCTAGCTCAGGAACAACTTGAAAAGGCTCTAGATTGCCAGATCTACGGGGCCTGTTACTCCATTGAGCCACTTGACCTACCTCAGATCATTCAGCGACTCCACGGTCTTAGCGCATTTTCACTCCATAGTTACTCTCCAGGTGAAATCAATAGGG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NNNNNNNNNNNNNNNNNNNNNNNNNNNNNNNNNNNNNNNAACTCTTTGCTGCGTCACCACAACATGGTCTATGCCACAACATCTCGCAGCGCAAGCCAGCGGCAGAAGAAGGTCACCTTTGACAGACTGCAGGTCCTGGACGACCATTACCGGGACGTGCTCAAGGAGATGAAGGCGAAGGCGTCCACRGTTAAGGCTAAACTTCTATCCGTAGAAGAAGCCTGCAKGCTGACGCCCCCACACTCGGCCAAATCCAARTTTGGCTATGGGGCAAAGGACGTCCGGAACCTATCCAGCAAGGCCATTAACCACATCCTCTCCGTGTGGAAGGACTTGCTGGAAGACACTGAGACACCAATTGACACCACCATCATGGCAAAAAAYGAGGTTTTCTGYGTCCAACCAGAGAAAGGAGGCCGCAAGCCAGCTCGCCTTATCGTATTCCCAGACTTGGGGGTTCGTGTGTGCGAGAAAATGGCCCTTTATGACGTGGTCTCCACCCTTCCTCAGGCCGTGATGGGCTCCTCATACGGGTTCCAGTACTCTCCTGGACAGCGGGTCGAGTTCCTGGTGAATGCCTGGAAAAAAAAGAAGAACCCTATGGGCTTCGCATATGACACCCGCTGTTTYGACTCAACRGTCACCGAGAGTGACATCCGTGTTGAGGAGTCAATCTACCAATGTTGTGACTTGGCCCCCGAAGCCAGACAGGCCATAAGGTCGCTCACAGAGCGGCTTTATATCGGGGGTCCCCTGACTAACTCAAAAGGGCARAACTGCGGTTATCGCCGGTGCCGCGCGAGCGGTGTGCTGACGACCAGCTGCGGTAATACCCTCACATGTTACTTGAAGGCCTCTGCAGCCTGTCGAGCTGCCAAGCTCCAGGACTGCACGATGCTCGTGTGCGGAGACGACCTTGTCGTTATCTGTGAAAGCGCGGGAACCCAGGAGGACGCGGCGAGCCTACGAGTYTTCACGGAGGCTATGACTAGGTACTCTGCCCCCCCCGGGGACCCGCCCAAACCAGAATACGACTTGGAGTTGATAACATCATGCTCCTCCAATGTGTCGGTCGCGCACGATGCATCTGGCAAAAGGGTGTACTACCTCACCCGTGACCCCACCACCCCACTTGCACGGGCTGCGTGGGAGACAGCTAGACACACTCCAGTCAACTCCTGGCTAGGCAACATCATCATGTATGCGCCCACCTTATGGGCAAGGATGATCCTGATGACTCACTTCTTCTCCATCCTTCTAGCTCAGGAACAACTTGAAAAGGCTYTAGATTGTCAGATCTACGGGGCCTGTTACTCCATTGAGCCACTTGACCTACCTCARATCATTCAGCGACTCCATGGTCTTAGCGCATTTTCACTCCATAGTTACTCTCCAGGTGAGATCAATAGGGTGGCTGCATGCCTCAGAAAACTTGGGGTACCACCCTTGCGAGTCTGGAGACATCGGGCCAGAAGTGTCCGCGCTAAGCTRCTGTCCCAGGGGGGGAGGGCTGCCAACTGTGGCAAATACCTCTTCAACTGG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CACACCATGCTCCGCGGAGGAAAGCAAGTTGCCCATCAACGCGTTGAGCAACTCTTTGCTGCGTCACCACAACATGGTCTATGCCACAACATCTCGCAGCGCAAGCCAGCGGCAGAAGAAGGTCACTTTTGACAGACTGCAGGTCCTGGACGACCATTACCGGGACGTGCTTAAGGAGATGAAGGCAAAGGCGTCCACGGTTAAGGCTAAACTTCTATCCGTAGAAGAAGCCTGCAAGCTGACGCCCCCACACTCGGCCAAATCYAAATTTGGCTACGGGGCAAAGGACGTCCGGAACCTGTCCAGCAAGGCCACTAACCACATCCGCTCCGTGTGGAAGGACTTGCTGGAAGACACTGAGACACCAATTGACACCACCATCATGGCGAAAAATGAGGTTTTCTGCGTCCAACCAGAGAAAGGAGGCCGCAAGCCAGCTCGCCTTATCGTATTCCCAGACTTGGGGGTTCGTGTGTGTGAGAAAATGGCCCTTTATGACGTGGTCTCCACCCTTCCTCAGGCCGTGATGGGCTCCTCATACGGGTTCCAGTACTCTCCTGGACAGCGGGTCGAGTTCCTGGTGAATGCCTGGAAAAAGAAGAARAACCCTATGGGCTTCGCATATGACACCCGCTGTTTTGACTCAACGGTCACCGAGAGTGACATCCGTGTTGAGGAGTCAATCTACCAATGTTGTGACTTGGCCCCCGAAGCCAGACAGGCCATAAGGTCGCTCACAGAGCGGCTTTATATCGGGGGTCCCCTGACTAACTCAAAAGGGCAAAACTGCGGCTATCGCCGGTGCCGCGCGAGCGGTGTGCTGACGACYAGCTGCGGTAATACCCTCACATGTTACTTGAAGGCCTCTGCAGCCTGTCGAGCYGCCAAGCTCCAGGACTGCACGATGCTCGTGTGCGGAGACGAYCTTGTCGTTATCTGTGAAAGCGCGGGAACCCAGGAGGACGCGGCGAGCCTACGAGTCTTCACGGAGGCTATGACTAGGTACTCTGCCCCCCCCGGGGATCCGCCCAAACCAGAATACGACTTGGAGTTGATAACATCATGCTCCTCCAACGTGTCGGTCGCGCACGATGCATCTGGCAAAAGGGTGTACTATCTCACCCGTGACCCCACCACCCCACTCGCACGGGCTGCGTGGGAGACAGCTAGACACACTCCAGTCAATTCCTGGCTAGGSAACATCATCATGTATGCGCCCACCTTATGGGCAAGGATGATCCTGATGACTCACTTCTTCTCCATCCTTCTAGCTCAGGAACAACTTGAAAAGGCTCTAGATTG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ATGGACAGGCGCCCTGATCACGCCATGCTCCGCGGAGGAAAGCAAGCTGCCCATCAACGCGTTGAGCAACTCTTTGCTGCGTCAYCACAACATGGTCTATGCCACAACATCYCGCAGCGCAAGYCAGCGGCAGAAGAAGGTCACYTTTGACAGACTGCAGGTCCTGGAYGACCATTACCGGGACGTGCTYAAGGAGATGAAGGCGAAGGCGTCCACAGTTAAGGCTAAACTCCTATCCGTAGAAGAAGCCTGCATGCTGACGCCCCCACACTCGGCCAAATCCAAATTTGGCTATGGGGCAAAGGACGTCCGGAACCTATCCAGCAAGGCCACTGGCCACATCCGCTCCGTGTGGAAGGACTTGCTGGAAGACACTGAGACACCAATTGACACCACCATCATGGCGAAAAATGAGGTTTTCTGCGTCCAACCAGAGAAAGGAGGCCGCAAGCCAGCTCGCCTTATCGTATTCCCAGACTTGGGGGTTCGTGTGTGCGAGAAAATGGCCCTTTATGACGTGGTCTCCACCCTTCCTCAGGCCGTGATGGGCTCCTCATACGGGTTCCAGTACTCTCCTGGACAGCGGGTCGAGTTCCTGGTGAATGCCTGGAAAAAAAAGAAGAACCCTATGGGCTTCGCATATGACACCCGCTGTTTTGACTCAACRGTCACCGAGAGTGACATCCGTGTTGAGGAGTCAATCTACCAATGTTGTGACTTGGCCCCCGAAGCCAGACAGGCCATAAGGTCGCTCACAGAGCGGCTTTATATCGGGGGTCCCCTGACTAACTCAAAAGGGCAGAACTGCGGTTATCGCCGGTGCCGCGCGAGCGGYGTGCTGACGACCAGCTGCGGTAATACCCTCACATGTTACTTGAAGGCCTCTGCAGCCTGTCGAGCTGCCAAGCTCCAGGACTGCACGATGCTCGTGTGCGGAGACGACCTYGTCGTTATCTGTGARAGCGCGGGAACCCAGGAGGAYGCGGCGAGCCTACGAGTCTTCACGGAGGCTATGACTAGGTACTCTGCCCCCCCCGGGGACCCGCCCAAACCAGAATACGACTTGGAGTTGATAACATCATGCTCCTCCAATGTATCGGTCGCGCACGATGCATCTGGCAAAAGGGTGTACTACCTCACCCGTGACCCCACCACCCCACTTGCACGGGCTACGTGGGAGACAGCTAGACACACTCCAGTCAACTCCTGGCTAGGCAACATCATCATGTATGCGCCCACCTTATGGGCAAGGATGATCCTGATGACTCACTTCTTCTCCATCCTT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NNNCTCTTTGCTGCGTCACCACAACATGATCTATGCTACAACATCTCGCAGCGCAAGCCAGCGGCAGAGGAAGGTCACCTTTGATAGACTGCAGGTCCTGGATGACCATTACCGGGACGTGCTCAAGGAGATGAAGGCGAAGGCGTCCACGGTTAAGGCTAAACTTCTATCCGTAGAAGARGCCTGCATGCTGACGCCCCCACACTCGGCCAAATCCAAATTTGGCTATGGGGCAAAGGACGTCCGGAGCCTRTCCAGCAAGGCCATTAACCACATCCGCTCCGTGTGGAAGGACTTGCTGGAAGACGCTGAGACACCAATTGACACCACCATCATGGCAAAAAATGAGGTTTTCTGCGTCCAACCCGAGAAGGGAGGCCGCAAGCCAGCTCGCCTTATCGTATTCCCAGACTTGGGGGTTCGTGTGTGCGAGAAAATGGCCCTTTATGACGTGGTCTCCACCCTTCCTCAGGCCGTGATGGGCTCCTCATACGGATTCCAGTACTCTCCTGGACAACGGGTCGAGTTCCTGGTGAATGCCTGGAAAAAAAAGAAAAACCCTATGGGCTTCGCATATGACACCCGCTGTTTTGACTCAACGGTCACCGAGAGTGACATCCGTGTTGAGGAGTCAATCTACCAGTGCTGTGACTTGGCCCCCGAAGCCAGACAGGCTATAAGGTCGCTCACAGAGCGGCTTTATATCGGGGGTCCCCTGACTAACTCAAAAGGACAGAACTGCGGTTATCGCCGGTGCCGCGCGAGCGGTGTGCTGACGACCAGCTGCGGTAATACCCTCACATGTTACCTGAAGGCCTCTGCAGCCTGTCGAGCTGCCAAGCTCCAGGACTGCACGATGCTCGTGTGCGGAGACGACCTTGTCGTTATCTGTGAAAGTGCGGGAACCCAGGAGGACGCGGCGAGCCTACGAGCCTTCACGGAGGCTATGACTAGGTACTCTGCCCCCCCCGGGGACCCGCCCAAACCAGAATACGACTTGGAGCTGATAACGTCATGCTCCTCCAATGTGTCGGTCGCGCACGAYGCATCTGGCAAAAGGGTGTACTACCTCACCCGTGACCCCACCACCCCACTTGCGCGGGCTGCGTGGGAGACAGCTAGACACACTCCAGTCAACTCCTGGCTAGGCAACATCATCATGTACGCGCCCACCTTATGGGCAAGGATGATTCTGATGACTCACTTCTTCTCCATCCTTCTAGCTCAGGARCAACTTGAGAAGGCTCTAGATTGTCAGATCTACGGGGCCTGTTACTCCATTGAGCCACTTGACCTACCTCAGATCA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CAACTCTTTGTTGCGTCACCATAACATGGTCTATGCYACAACATCTCGCAGCGCAAGCCAGCGGCAGAAGAAGGTCACCTTTGACAGACTGCAGGTCCTGGACGACCATTACCGGGACGTGCTCAAGGAGATGAAGGCGAAGGCGTCCACGGTGAAGGCTAAACTTCTGTCCGTAGAAGAAGCCTGCATGCTGACGCCCCCACACTCGGCCAAATCCAAATTTGGCTATGGGGCAAAGGACGTCCGGAACCTRTCCAGCAAGGCCATTAACCACATCCACTCCGTGTGGAAGGACTTGCTGGAAGACACTGAGACACCAATTGACACTACCATCATGGCAAAGAATGAAGTTTTCTGCATCCAACCAGAGAAAGGAGGCCGCAAGCCAGCTCGCCTTATCGTATTCCCAGACTTGGGGGTTCGTGTGTGCGAGAAAATGGCCCTTTATGACGTGGTCTCCACCCTTCCTCAGGCCGTGATGGGCCCCTCATACGGGTTCCAGTACTCTCCTGGACAGCGGGTCGAGTTCCTGGTGAATGCCTGGAAAAAAAAGAAGAACCCTATGGGCTTYGCATATGACACCCGCTGTTTTGACTCAACGGTCACCGAGAGTGACATCCGTGTTGAGGAGTCAATCTATCAATGTTGTGACTTGGCCCCCGAAGCCAGACAGGCTATAAGGTCGCTCACAGAGCGGCTTTATATCGGGGGTCCCCTGACTAACTCAAAAGGGCAGAACTGCGGTTATCGCCGGTGCCGCGCGAGCGGTGTGCTGACGACCAGCTGCGGTAATACCCTCACATGTTACTTGAAAGCCTCTGCAGCCTGTCGAGCTGCCAAGCTCCAGGACTGCACGATGCTCGTGTGCGGAGACGACCTTGTCGTTATCTGTGAAAGCGCGGGAACCCAGGAGGACGCGGCGAGCCTACGAGTCTTCACGGAGGCTATGACTAGGTACTCTGCCCCYCCCGGGGACCCGCCCAAACCAGAATACGACTTGGAGTTGATAACATCATGCTCCTCCAATGTGTCGGTCGCGCACGATGCATCTGGCAAAAGGGTGTACTACCTCACCCGTGACCCYACCACCCCACTTGCACGGGCTGCGTGGGAGACAGCTAGACACACTCCAGTCAACTCCTGGCTAGGCAACATCATCATGTATGCGYCCACTTTATGGGCAAGGATGATTCTGATGACYCACTTCTTCTCCATCCTTCTAGCTCAGGAACAACTTGAAAAGGCTCTAGATTGTCAGATCTACGGGGCCTGY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YACATGGACAGGCGCCYTGATCACGCCATGCTCCGCGGAGGAGAGCAAGCTGCCCATCAACGCGTTGAGCAACTCTTTGCTGCGYCACCATAACATGGTCTATGCYACAACATCTCGCAGCGCAAGCCAGCGGCAGAAGAAGGTCACCTTTGACAGACTGCARGTCCTGGACGACCATTACCGGGACGTGCTCAAGGAGATGAAGGCGAAGGCGTCCACGGTTAAGGCTAAACTYCTATCCGTAGAAGAAGCCTGCATGCTGACGCCCCCACACTCGGCCAAATCCAAATTTGGCTATGGGGCRAAGGACGTCCGGAACCTATCCAGCAAGGCCRTTAACCACATCCACTCCGTGTGGAAGGACTTGCTGGAAGACACTGAGACACCAATTGACACCACCATCATGGCAAAAAAYGAGGTTTTCTGCGTCCAACCAGAGAAAGGAGGCCGCAAGCCAGCTCGCCTTATCGTATTCCCAGACTTGGGGGTTCGTGTGTGCGAGAAAATGGCCCTTTATGAYGTGGTCTCCACCCTTCCTCAGGCCGTGATGGGCYCCTCATACGGGTTCCAGTACTCTCCTGGACAACGGGTCGAGTTCCTGGTGAATGCCTGGAAAAAGAAGAAAAACCCYATGGGCTTCGCATATGACACCCGCTGTTTTGACTCAACGGTCACCGAGAGTGACATCCGTGTTGAGGAGTCAATCTAYCAATGTTGTGACTTGGCCCCCGAAGCCAGACAGGCCATAAGGTCGCTCACAGAGCGGCTTTATATCGGGGGYCCCCTGACTAACTCAAAAGGGCAGAACTGCGGTTATCGCCGGTGCCGCGCGAGCGGTGTGCTGACGACCAGCTGYGGTAATACCCTCACATGCTACTTGAAGGCCTCTGCAGCCTGTCGAGCTGCCAAGCTCCAGGACTGCACGATGCTCGTGTGCGGAGACGACCTTGTCGTTATCTGTGAAAGCGCGGGAACCCAGGARGACGCRGCGAGCCTACGAGTCTTCACGGGGGCTATGACTAGGTACTCTGCCCCCCCCGGGGACCCGCCCAAACCAGAATACGATTTGGAGTTGATAACATCATGCTCCTCCAATGTGTCGGTCGCGCACGATGCATCTGGTAAAAGGGTGTACTACCTCACCCGTGACCCCACCACCCCACYTGCACGGGCTGCGTGGGAGACAGCTAGACACACTCCAGTCAACTCCTGGCTAGGCAACATCATCATGTATGCGCCCACCTTGTGGGCAAGGATGATCCTGATGACTCATTTCTTCTCCATCCTTCTAGCTCAGGAACAACTTGAAAAGGCTCTAGATTGTCAGATCTAT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AGGCGCCCTGATCACGCCATGCTCYGCGGAGGAAAGTAAGCTGCCCATCAACGCGTTGAGCAACTCTTTGCTGCGTCACCACAACATGGTCTATGCYACAACATCTCGCAGCGCAAGCCAGCGGCAGAAGAAGGTCACCTTTGACAGACTGCAGGTCCTGGACGACCATTACCGGGACGTGCTCAAGGAGATGAAGGCGAAGGCGTCCACRGTTAAGGCTAARCTTCTATCCGTAGAAGAAGCCTGCATGCTGACGCCCCCACACTCGGCCAAATCCAARTTTGGCTATGGGGCAAAGGACGTCCGGAGCCTATCCAGCAAGGCCGTTARACACATCCGCTCCGTGTGGAAGGACTTGCTGGAAGACACTGAAACACCAATTGACACCACCATCATGGCAAAAAAYGAGGTYTTCTGTGTYCAACCAGAGAAAGGAGGCCGCAAGCCAGCTCGCCTTATCGTATTCCCAGATTTGGGGGTTCGTGTGTGCGAGAAAATGGCCCTCTATGACGTGGTCTCCACYCTCCCTCAGGCCGTGATGGGCTCCTCATACGGATTCCARTACTCTCCTGGACAGCGGGTCGAGTACCTGGTGARTGCCTGGAAGAAAAAGAAGAACCCCATGGGCTTCKCATATGACACCCGCTGTTTTGACTCGACRGTCACCGAGARTGACATCCGTGTTGAGGAGTCAATCTACCAATGYTGTGACTTGGCCCCCGAAGCCAGACAGGCCATAAGGTCGCTCACAGAGCGGCTTTATATTGGGGGTCCCCTGACTAACTCAAAAGGGCAGAACTGCGGTTATCGCCGGTGCCGCGCGAGCGGYGTGCTGACGACCAGCTGYGGTAATACCCTCACATGTTACTTGAAAGCCTCTGCGGCCTGTCGAGCTGCYAAGCTCCAGGACTGCACGATGCTCGTGTGCGGAGACGACCTTGTCGTTATCTGTGAAAGTGCGGGAACCCAGGAGGACGCGGCGAGCCTACGAGCCTTCACGGAGGCTATGACTAGGTACTCTGCCCCCCCCGGGGACCCGCCCAAACCAGARTACGACTTGGAGTTGATAACATCATGCTCCTCCAATGTGTCGGTCGCGCACGATGCRTCTGGCAARAGGGTGTACTACCTCACCCGTGACCCCACCACCCCGCTTGCACGGGCTGCGTGGGAAACATCTAAACACACTCCAGTCAACTCCTGGCTAGGCAACATCATCATGTATGCGCCCACCTTATGGGCAAGGATGATCTTGATGACTCACTTCTTTTCCATCCTTCTAGCYCAGGAACAACTTGAAAAGGCYCTAGATTGTCAGATCTATGGGGCCTGTTACTCCATTGAGCCACTTGACCT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TGTCCTACACTTGGACAGGCGCTCTGATCACGCCATGCTCCGCGGAGGAAAGCAAGCTGCCCATCAACGCGTTGAGCAACTCTTTGCTGCGTCACCACAACATGGTCTATGCCACAACATCTCGCAGCGCAAGCCAGCGGCAGAAGAAGGTCACCTTTGACAGACTGCAAGTCCTGGACRACCATTACCGGGACGTGCTYAAGGAGATGAAGGCGAAGGCGTCCACAGTTAAGGCTAAACTTCTATCCGTAGAAGAAGCCTGCATGCTGACGCCCCCACAYTCRGCCAAATCCAAATTTGGCTATGGGGCAAAGGACGTCCGGAACCTATCCAGCAAGGCCCTTAACCACATCCGCTCCGTGTGGGAGGACTTACTGGARGACACTGAGACACCAATTGACACCACCATCATGGCAAAAAATGAGGTTTTCTGCGTCCAACCAGAGAAAGGAGGCCGCAAGCCAGCTCGCCTTATCGTATTCCCAGACTTGGGGGTTCGTGTGTGCGAGAAAATGGCCCTTTATRACGTGGTCTCCACCCTCCCTCAGGCCGTGATGGGCTCCTCATACGGGTTCCAGTACTCTCCTGGACAGCGGGTCGAGTTCCTGGTGAATGCCTGGAAAAAAAAGAAGAACCCTATGGGCTTCGCATATGACACCCGCTGTTTTGACTCAACGGTCACCGAGAGTGACATCCGTGTTGAGGAGTCAATCTACCAATGTTGTGACTTGGCCCCCGAAGCCAGACAGGCCATAAGGTCGCTCACAGAGCGGCTTTATATCGGGGGTCCCCTGACTAACTCAAAAGGGCAGAACTGYGGTTATCGCCGGTGCCGCGCGAGCGGTGTGCTGACGACYAGCTGTGGTAATACCCTCACATGCTACTTGAAGGCCTCTGCAGCCTGTCGAGCTGCCAAGCTCCAGGACTGCACGATGCTCGTGTGCGGAGACGACCTTGTCGTTATCTGTGAAAGCGCGGGAACCCAGGAGGACGCGGCGAGCCTACGAGTCTTCACGGAGGCTATGACTAGGTACTCTGCCCCCCCCGGGGACCCGCCCAAACCAGAATACGACTTGGAGCTAATAACATCATGCTCCTCYAATGTGTCGGTCGCGCACGATGCATCTGGCAAAAGGGTGTACTACCTCACCCGCGACCCCACCACCCCRCTTGCACGGGCTGCGTGGGAGACAGCTAGACACACTCCAGTCAACTCCTGGCTAGGCAACATCATTATGTATGCGCCCACCTTATGGGCAAGGATGATCCTGATGACTCACTTCTTCTCCATCCTTCTAGC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GGGCGCTCTGATYACGCCATGCTCCGCGGAGGAAAGCAAACTGCCCATCAACGCGTTGAGCAACTCTTTGCTGCGTCACCACAACATGGTCTATGCCACAACATCTCGCAGCGCAGGCCAGCGGCAGAAGAAGGTCACCTTTGACAGACTGCAGGTCCTGGACGACCATTACCGGGACGTGCTCAAGGAGATGAAGGCGAAGGCGTCCACGGTCAAGGCTAAACTTCTATCCGTAGAAGAAGCCTGCAGGCTGACGCCCCCACATTCGGCCAAATCCAAATTTGGCTATGGGGCAAAGGACGTCCGGAACCTATCCAGCAAGGCCATTAAACACATCCGCTCCGTGTGGAAGGACTTGCTGGAAGACACTGAGACACCAATTGACACCACCATCATGGCGAAAAACGAGGTTTTCTGCGTCCAACCAGAGAAAGGAGGCCGCAAGCCAGCTCGCCTTATCGTATTCCCAGACTTGGGGGTTCGTGTGTGCGAGAAAATGGCCCTTTATGACGTGGTCNNNNNNNNNNNNNNNNNNNNNNNNNNNNNNNNNNNNNNNNNNNNNNNNNNNNNNNNNNNNNNNNNNNNNNNNNNNNNNNNNNNNNNNNNNNNNNNNNNNNNNNNNNNNNNNNNNNNNNNNNNNNNNNNNNNNNNNNNNNNNNNNNTCACTGAGAGTGACATCCGCGTTGAGGAGTCAATCTACCAATGYTGTGACTTGSCCCCCGAAGCCAGACAGGCCATAAGGTCGCTCACRGAGCGGCTTTATATCGGGGGTCCCCTGACTAACTCAAAAGGGCAGAACTGCGGTTATCGCCGGTGCCGCGCGAGCGGTGTGCTGACGACTAGCTGCGGTAATACCCTCACATGTTACTTGAAGGCCTCTGCAGCCTGTCGAGCTGCCAAGCTCCAGGACTGCACGATGCTCGTGTGCGGAGACGACCTTGTCGTTATCTGTGAAAGCGCGGGGACCCARGAGGACGCGGCGAGCCTACGAGTCTTCACGGAGGCTATGACTAGGTACTCCGCCCCCCCCGGGGACCCGCCCAAACCAGAATACGACTTGGAGCTGATAACATCATGCTCCTCCAATGTGTCGGTCGCRCAYGACGCATCTGGCAAAAGGGTATACTACCTCACCCGTGACCCCACCAYCCCACTTGCGCGGGCTGCGTGGGAGACAGCTAGACACACTCCAGTCAATTCCTGGCTAGGCAACATCATCATGTATGCGCCCACCTTATGGGCAAGGATGATTCTGATGACTCACTTTTTCTCCATCCTTCTAGCTCAGGAACAACTTGAAAAGGCTCTAGATTGTCAGATCTACGGG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KACAGGCGCCCTGATCACACCATGCTCCGCGGAGGAAAGCAAGCTGCCCATCAACGCGTTGAGCAACTCTTTGCTGCGTCACCACAACATGGTCTATGCCACAACATCTCGCAGCGCAAGCCAGCGGCAGAAGAAGGTCACCTTTGACAGACTGCAGGTCCTGGACGACCATTACCGGGACGTGCTCAAGGAGATGAGGGCGAAGGCGTCCACGGTTAAGGCTAAACTTCTATCTGTAGAAGAAGCCTGTATGCTGACGCCCCCACACTCRGCCAAATCCAAATTTGGCTATGGGGCAAAGGACGTCCGGAACCTATCCAGCAAGGCCATTAACCACATCCACTCCGTGTGGAAGGACTTGCTGGAAGACACTGAGACACCAATTGACACCACCATCATGGCAAAAAATGAGGTTTTCTGCGTCCAGCCAGAGAAAGGAGGCCGCAAGCCAGCTCGCCTTATCGTATTCCCAGATTTGGGGGTTCGYGTGTGCGAGAAAATGGCYCTTTATGACGTGGTCTCCACCCTTCCTCAGGCCGTGATGGGCTCCTCATACGGGTTCCAGTACTCYCCTGGACAGCGGGTTGAGTTCCTGGTGAATGCCTGGAAAAARAAGAAAAACCCTATGGGCTTCGCATATGACACCCGCTGTTTTGACTCRACGGTCACCGAGAGTGACATCCGTGTTGAGGAGTCAATCTACCAATGTTGTGACTTGGCCCCCGAAGCCAGACAGGCCATAAGGTCGCTCACAGAGCGGCTTTAYATCGGGGGTCCCCTGACTAACTCAAAGGGRCAAAACTGCGGTTATCGCCGGTGCCGCGCGAGCGGTGTGCTGACGACCAGCTGCGGTAATACCCTCACATGTTACTTGAAGGCTTCTGCAGCCTGTCGAGCTGCCAAGCTCCAGGACTGCACGATGCTCGTGTGCGGAGACGACCTTGTCGTCATCTGTGAAAGCGCGGGAACCCAGGAGGACGCGGCGAGCCTACGAGTCTTCACGGAGGCTATGACTAGGTACTCTGCCCCCCCCGGGGACCCGCCCAAACCAGAATACGACTTGGAGTTGATAACATCATGCTCCTCCAATGTGTCRGTCGCGCACGATGCATCTGGCAAAAGGGTGTAYTACCTCACCCGTGACCCCACCACCCCACTTGCACGAGCAGCGTGGGAGACAGCCAGACACACTCCAGTCAACTCCTGGCTAGGCAACATCATCATGTATGCGCCCACTCTATGGGCAAGGATGATCCTGATGACTCACTTCTTTTCCATCCTTCTAGCTCAGGAACAACTTGAAAAGGCTCTGGACTGTCAGATCTACGGAGCCTGTTACTCCATTGAG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RGGCGCCCTGATCACGCCATGCTCCGCGGAGGAAAGCAAGCTGCCCATCAACGCGTTGAGCAACTCTTTGCTGCGTCACCAYAATATGGTCTATGCCACAACRTCTCGCAGCGCAAGCCAGCGGCAGAAGAAGGTCACCTTTGACAGACTGCAGGTCCTGGACGACCATTACCGGGACGTGCTCAAGGAGATGAAGGCGAAGGCGTCCACRGTTAAGGCYAAACTTCTATCCGTAGAAGAAGCCTGCATGCTGACGCCCCCACACTCRGCCARATCCAAATTTGGCTAYGGGGCAAAGGACGTCCGGAACCTATCCAGTAAGGCCATTAACCACATCCGCTCCGTGTGGAAGGASTTGCTGGAAGACACTGAGACACCAATTGACACCACCATCATGGCAAAAAATGAGGTTTTCTGCGTCCAACCAGAGAAAGGAGGCCGCAAGCCAGCTCGCCTTATCGTATTCCCAGACTTGGGGGTTCGTGTGTGCGAGAAAATGGCCCTTTATGACGTGGTCTCCACCCTTCCTCAGGCCGTGATGGGCTCCTCATACGGGTTYCAGTACTCTCCYGGACAGCGGGTCGAGTTCCTGGTGAATGCCTGGAAAAAAAAGAAGAACCYTATGGGCTTCGCATATGACACCCGCTGTTTTGACTCAACGGTCACCGAGAGTGACATCCGTGTTGAGGAGTCAATYTACCAATGTTGTGACTTGGCCCCCGAAGCCAGACAGGCCATAAGGTCGCTCACAGAGCGGCTTTACATCGGGGGWCCCCTGACTAAYTCAAAAGGGCAGAACTGCGGTTATCGCCGGTGCCGCGCGAGCGGTGTGCTGACGACCAGCTKCGGTWATACCCTCACATGTTACTTGAAGGCCTCTGCAGCCTGTCGAGCTKCCAAGCTCCMRGACTGCACGATGCTCGTGTGCGGAGACGACCTTGTCGTTATCTGTGARAGCGCGGGAACCCAGGAGGACGCGGCGAGCCTA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NNNNNNNNNNNNNNNNNNNNNNNNNNNNNNNNNNNNNNNNNNNNNNNNNNNNNNNNNNNNNNNNNNNNNNNNNNNNNCAACTCTTTGCTGCGTCACCACAACATGGTCTATGCCACAACATCTCGCAGCGCAAGCCAGCGGCARAAGAAGGTCACCTTTGACAGACTGCAGGTCCTGGACGACCAYTACCGGGACGTGCTYAAGGAGATGAAGGCGAAGGCGTCCACAGTTAAGGCTAAACTTCTATCCGTAGAAGAAGCCTGCATGCTGACGCCCCCACACTCGGCCAAATCYAAATTTGGCTATGGGGCAAAGGACGTCCGGAGCCTATCCAGCAAGGCYATTASCCACATCMACTCCGTGTGGAAGGACTTGYTGGAAGACACTGAGACACCAATTGACACCACCGTCATGGCAAAAAATGAGGTYTTCTGCGTCGAACCAGAGAAAGGAGGCCGCAAGCCAGCTCGCCTTATCGTATTCCCAGAYTTGGGGGTTCGTGTGTGCGAGAAAATGGCCCTTTATGACGTRGTCTCCACCCTTCCTCAGGCCGTGATGGGCTCCTCATACGGGTTCCAGTACTCTCCTGGACAGCGGGTCGAGTTCCTGGTGAATGCCTGGAAAAARAAGAAAAACCCYATGGGCTTCGCATATGACACCCGCTGTTTYGACTCAACGGTCACCGAGAAYGACATCCGTGTTGAGGAGTCAATCTACCAATGTTGTGACTTGGCCCCCGAAGCCAGACAGGCYATAAGGTCGCTCACAGAGCGGCTTTATATCGGGGGYCCCCTGACTAACTCAAAAGGGCAGAACTGCGGYTATCGCCGGTGCCGCGCRAGCGGTGTGCTGACGACCAGCTGCGGTAATACCCTCACATGTTACTTGAAGGCCTCTGCAGCCTGTCGAGCTGCCAAGCTCCAGGACTGCACGATGCTCGTGTGCGGAGACGACCTTGTCGTTATCTGTGAAAGCGCGGGAACTCAGGAGGACGCGGCAAGCCTACGAGTCTTCACGGAGGCTATGACTAGGTACTCTGCCCCCCCCGGGGACCCGCCCAAACCAGAATACGACTTGGAGYTGATAACATCATGCTCCTCCAAYGTGTCGGTCGCGCACGAYGCATCTGGCAAAAGGGTRTACTACCTCACCCGTGACCCCACCACCCCACTTGCACGGGCTGCGTGGGAGACAGCTAGACACACTCCAGTCAACTCCTGGCTAGGCAACATYATCATGTATGCGCCCACCTTATGGGCAAGGATGATCYTGATGACTCACTTCTTCTCCATCCTTCTAGCTCAGGAACAACTTGAAAAGGCTCTAGATTGTCAGATCTACGGGGCCTGTTACTCCATTGAGCCACTTGACCTACCTCAA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TACGCCATGCTCCGCGGAGGAAAGCAAGCTGCCCATCAACGCGTTGAGCAACTCTTTGCTGCGTCACCACAACATGGTCTATGCCACAACATCTCGCAGCGCAAGCCAACGGCAGAAGAAGGTCACCTTTGACAGRCTGCAGGTCCTGGACGACCATTACCGGGACGTGCTYAAGGAGATGAAGGCGAAGGCGTCCTYGGTTAAGGCTAARCTTCTATCCGTAGAAGAAGCCTGCATGCTGACGCCCCCACACTCGGCCAAATCCAAGTTTGGCTATGGGGCRAAGGACGTCCGGAACCTATCCMGCAAGGCCATTAACCACATCMRCTCCGTGTGGAAGGACTTGCTGGAAGACACYGAGACACCAATTGACACCACCATCATGGCAAAGAATGAAGTTTTCTGCGTCCAACCAGAGAAAGGAGGCCGCAAGCCAGCTCGCCTTATTGTATTCCCAGACTTGGGGGTTCGTGTGTGCGAGAAGATGGCCCTTTATGAYGTGGTCTCCACCCTTCCTCAGGCCGTGATGGGCTCCTCATACGGRTTCCAGTACTCTCCTGGACAGCGGGTCGAGTTCCTGGTGAATGCCTGGAAAAARAAGAARAACCCTATGGGYTTCGCATATGACACCCGCTGTTTTGACTCAACRGTCACCGAGAGTGACATCCGTGTYGAGGAGTCAATCTAYCAATGTTGTGACTTGGCCCCCGAAGCCAGACAGGCCATAAGGTCGCTCACRGARCGGCTTTATATCGGGGGYCCCCTGACTAACTCAAAAGGGCAGAACTGCGGTTATCGCCGGTGCCGCGCGAGCGGRGTGCTGACGACCAGCTGCGGTAATACCCTCACATGTTACTTRAAGGCCKCTGCAGCCTGTCGAGCTGCCAAGCTCCAGGACTGCACAATGCTCGTGTGCGGRGACGACCTTGTCGTRATCTGTGAAAGCGCGGGAACCCAGGAGGAYGCGGCGAGCCTACGAGTCTTCACGGAGGCTATGACTAGGTACTCTGCCCCCCCCGGGGACCCGCCCAAACCGGAATACGACTTGGAGTTGATAACATCATGCTCCTCCAATGTGTCGGTCGCRCACGATGCATCTGGCAAAAGGGTATACTACCTCACCCGTGACCCCACCACCCCACTTGCACGGGCTGCGTGGGAGACAGCTAGACACACTCCAGTYAACTCCTGGCTAGGCAACATCATCATGTATGCGCCCACYTTATGGGCRAGGATGATCCTGATGACTCACTTCTTCTCCATCCTTCTAGCTCAGGAACAACTYGAAAAG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NATGTCCTACACATGGACAGGCGCCCTGATCACGCCATGCTCCGCGGAGGAAAGCAAGCTGCCCATYAACGCGTTGAGCAACTCTTTGCTGCGTCACCACAACATGGTTTATGCCACAACATCTCGCAGCGCAAGCCAGCGGCAGAAGAAGGTCACCTTTGACAGACTGCAGGTCCTGGACGACCATTACCGGGACGTGCTCAAGGAGATGAAGGCGAAGGCGTCCACRGTYAAGGCCAAACTTCTATCCGTAGAAGAAGCCTGCATGCTGACGCCCCCACACTCGGCCAAATCCAAATTTGGCTAYGGGGCRAAGGACGTCCGGAACCTATCCAGCAAGGCCATTAACCACATCCACTCCGTGTGGAAGGACTTGCTGGAAGACACTGAGACACCAATTGACACCACCATCATGGCAAAAAATGAGGTTTTCTGYGTCCAACCAGAGAAAGGAGGCCGCAAGCCRGCTCGCCTTATCGTATTCCCAGACTTGGGGGTTCGTGTGTGCGAGAAAATGGCCCTTTAYGACGTGGTCTCCACCCTTCCYCAGGCCGTGATGGGCTCCTCATACGGGTTCCAGTACTCTCCYGGACAGCGGGTCGARTTCCTGGTGAATGCTTGGAAAAAAAAGAAGAACCCTATGGGCTTCGCATATGACACCCGCTGTTTTGACTCAACGGTCACSGAGAGYGACATCCGTGTTGAGGAGTCAATYTACCAATGTTGTGACTTRGCCCCCGAAGCCAGACAGGCTATAAGGTCGCTCACAGAGCGGCTTTATATCGGGGGYCCCCTGACTAACTCAAAAGGGCAGAACTGCGGTTATCGCCGGTGCCGCGCGAGCGGTGTGCTGACGACCAGCTGCGGTAAYACCCTYACATGCTACTTGAAGGCCTCTGCAGCCTGTCGAGCTGCYAAGCTCCAGGACTGCACRATGCTCGTGTGCGGAGACGACCTTGTCGTTATCTGTGAGAGCGCGGGAACCCAGGAGGACGCGGCGAGCCTACGAGTCTTCACGGAGGCTATGACTAGGTACTCTGCCCCCCCCGGGGACCCGCCCAAACCAGAATACGACTTGGAGTTGATAACATCATGCTCCTCCAATGTGTCGGTCGCGCACGATGCATCTGGCAAAAGGGTGTACTACCTCACCCGTGACCCCACCACCCCACTTGCACGGGCTGCGTGGGAGACAGCTAGACACACTCCAGTCAAYTCCTGGCTAGGCAAYATCATCATGTATGCGYCYACCTTATGGGCAAGGATGATYCTGATGACTCACTTCTTCTCCATCCTTCTAGCTCAGGAACAACTTGAAAAGGCTCTAGATTGTCAGATCTACGGGGCCTGTTACTCCATTGAACCACTTGACCTACCTCAGATCATTCAGCGACTCCAT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HM1069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ATGTCCTACACATGGACGGGCGCCCTGATCACGCCATGCTCCGCGGAGGAGAGCAAGCTGCCCATCAACGCGTTGAGCAACTCTTTGCTGCGTCACCACAACATGGTCTACGCCACAACATCTCGCAGCGCAAGCCAGCGGCAGAAGAAGGTTACCTTTGACAGACTGCAGGTCCTGGACGACCATTACCGGGACGTGCTCAAGGAGATAAAGGCGAAGGCGTCCACGGTTAAGGCTAGACTTCTATCCGTAGAAGAAGCCTGCAAGCTGACGCCCCCACACTCGGCCAGATCYAAATTTGGCTATGGGGCAAAGGACGTCCGGAACCTATCCAGCAAGGCCGTTAGCCACATTAGCTCCGTGTGGAAGGACTTGCTGGAAGACACTGAGACACCAATTGACACCACCATCATGGCAAAAAATGAGGTTTTCTGCGTCCAACCAGAGAAAGGAGGCCGCAAGCCAGCTCGCCTTATCGTATACCCAGATTTGGGGGTTCGTGTGTGCGAGAAAATGGCCCTATATGACGTGGTCTCCACCCTCCCTCAGGCCGTGATGGGCTCCTCATACGGGTTCCAGTACTCTCCTGGACAGCGGGTCGAGTTCCTGGTGAATGCCTGGAAAAAAAAGAAAAACCCTATGGGCTTCGCATATGACACCCGCTGTTTTGACTCAACRGTCACCGAGAGTGACATCCGTGTTGAGGAGTCAATCTACCAATGTTGTGACTTGGCCCCCGAAGCCAGACAGGCCATAAGGTCGCTCACAGAGCGGCTTTATATCGGGGGTCCCCTGACTAACTCAAAAGGGCAGAACTGCGGCTATCGCCGGTGCCGCGCAAGCGGTGTGCTGACGACCAGCTGCGGYAATACCCTCACATGTTACTTGAAGGCCTCTGCAGCCTGTCGAGCTGCCAAGCTCCAGGACTGCACGATGCTCGTGTGCGGAGACGACCTCGTCGTTATCTGTGAAAGCGCGGGAACCCAGGAGGACGCGGCGAGCCTACGAGTCTTCACGGAGGCTATGACTAGGTACTCTGCCCCCCCCGGGGACCCGCCCAAACCAGAATACGACTTGGAGCTGATAACATCATGCTCCTCCAATGTGTCGGTCGCGCACGATGCATCTGGCAAAAGGGTGTACTACCTCACCCGTGACCCCACCACCCCACTTGCACGGGCTGCGTGGGAGACAGCTAGACACACTCCAGTCAACTCCTGGCTAGGCAACATCATCATGTATGCGCCCACCTTATGGGCAAGGATGATTCTGATGACTCACTTCTTCTCCATCCTTCTAGCTCAGGAACAACTTGAAAAGGCTCTAGATTGCCAGATCTACGGGGCCTGTTACTCCATTGAACCACTTGACCTACCTC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12:00Z</dcterms:created>
  <dc:creator>S merani</dc:creator>
  <dc:description/>
  <cp:keywords/>
  <dc:language>en-US</dc:language>
  <cp:lastModifiedBy>S merani</cp:lastModifiedBy>
  <dcterms:modified xsi:type="dcterms:W3CDTF">2010-04-23T09:12:00Z</dcterms:modified>
  <cp:revision>2</cp:revision>
  <dc:subject/>
  <dc:title/>
</cp:coreProperties>
</file>